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07AC6" w14:textId="0CAFDF0E" w:rsidR="001C11A6" w:rsidRDefault="001C11A6">
      <w:pPr>
        <w:rPr>
          <w:rFonts w:hint="eastAsia"/>
        </w:rPr>
      </w:pPr>
      <w:bookmarkStart w:id="0" w:name="_Hlk183818659"/>
      <w:r>
        <w:rPr>
          <w:rFonts w:hint="eastAsia"/>
        </w:rPr>
        <w:t xml:space="preserve">Table S4 </w:t>
      </w:r>
      <w:r w:rsidRPr="008C79A6">
        <w:t>Mortality</w:t>
      </w:r>
      <w:r>
        <w:rPr>
          <w:rFonts w:hint="eastAsia"/>
        </w:rPr>
        <w:t xml:space="preserve"> of CHD </w:t>
      </w:r>
      <w:r w:rsidRPr="001C11A6">
        <w:t>in Children</w:t>
      </w:r>
      <w:r>
        <w:rPr>
          <w:rFonts w:hint="eastAsia"/>
        </w:rPr>
        <w:t xml:space="preserve"> </w:t>
      </w:r>
      <w:r w:rsidRPr="008C79A6">
        <w:t xml:space="preserve">Aged </w:t>
      </w:r>
      <w:r w:rsidRPr="008C79A6">
        <w:rPr>
          <w:rFonts w:hint="eastAsia"/>
        </w:rPr>
        <w:t>0</w:t>
      </w:r>
      <w:r w:rsidRPr="008C79A6">
        <w:t>–</w:t>
      </w:r>
      <w:r w:rsidRPr="008C79A6">
        <w:rPr>
          <w:rFonts w:hint="eastAsia"/>
        </w:rPr>
        <w:t>14</w:t>
      </w:r>
      <w:r w:rsidRPr="008C79A6">
        <w:t xml:space="preserve"> Years</w:t>
      </w:r>
      <w:r w:rsidRPr="001C11A6">
        <w:t xml:space="preserve"> Between 1990 and</w:t>
      </w:r>
      <w:r>
        <w:rPr>
          <w:rFonts w:hint="eastAsia"/>
        </w:rPr>
        <w:t xml:space="preserve"> 2021</w:t>
      </w:r>
      <w:r w:rsidRPr="001C11A6">
        <w:t>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4"/>
        <w:gridCol w:w="2225"/>
        <w:gridCol w:w="1516"/>
        <w:gridCol w:w="223"/>
        <w:gridCol w:w="2163"/>
        <w:gridCol w:w="1376"/>
        <w:gridCol w:w="223"/>
        <w:gridCol w:w="2002"/>
        <w:gridCol w:w="1636"/>
      </w:tblGrid>
      <w:tr w:rsidR="00AC7739" w:rsidRPr="00AC7739" w14:paraId="259F2522" w14:textId="77777777" w:rsidTr="001C11A6">
        <w:trPr>
          <w:trHeight w:val="285"/>
          <w:tblHeader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4482FC6F" w14:textId="77777777" w:rsidR="00AC7739" w:rsidRPr="00AC7739" w:rsidRDefault="00AC7739" w:rsidP="00AC7739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134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1AFDAC" w14:textId="77777777" w:rsidR="00AC7739" w:rsidRPr="00AC7739" w:rsidRDefault="00AC7739" w:rsidP="00AC7739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829709" w14:textId="77777777" w:rsidR="00AC7739" w:rsidRPr="00AC7739" w:rsidRDefault="00AC7739" w:rsidP="00AC7739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6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E90F4E" w14:textId="77777777" w:rsidR="00AC7739" w:rsidRPr="00AC7739" w:rsidRDefault="00AC7739" w:rsidP="00AC7739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FD17C7" w14:textId="77777777" w:rsidR="00AC7739" w:rsidRPr="00AC7739" w:rsidRDefault="00AC7739" w:rsidP="00AC7739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85EB42" w14:textId="77777777" w:rsidR="00AC7739" w:rsidRPr="00AC7739" w:rsidRDefault="00AC7739" w:rsidP="00AC7739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90-2021</w:t>
            </w:r>
          </w:p>
        </w:tc>
      </w:tr>
      <w:tr w:rsidR="00AC7739" w:rsidRPr="00AC7739" w14:paraId="59116F68" w14:textId="77777777" w:rsidTr="001C11A6">
        <w:trPr>
          <w:trHeight w:val="285"/>
          <w:tblHeader/>
        </w:trPr>
        <w:tc>
          <w:tcPr>
            <w:tcW w:w="92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56061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7F63D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ath case</w:t>
            </w: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25DA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304E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3821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ath case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5AF9C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2E040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5CDF6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ases change</w:t>
            </w:r>
          </w:p>
        </w:tc>
        <w:tc>
          <w:tcPr>
            <w:tcW w:w="5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F43E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APC</w:t>
            </w:r>
          </w:p>
        </w:tc>
      </w:tr>
      <w:tr w:rsidR="00AC7739" w:rsidRPr="00AC7739" w14:paraId="0E9C25BE" w14:textId="77777777" w:rsidTr="001C11A6">
        <w:trPr>
          <w:trHeight w:val="285"/>
        </w:trPr>
        <w:tc>
          <w:tcPr>
            <w:tcW w:w="92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EBD9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fghanistan</w:t>
            </w:r>
          </w:p>
        </w:tc>
        <w:tc>
          <w:tcPr>
            <w:tcW w:w="7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F478A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350.21(1475.55,10430.78)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C4D5E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7.40(34.25,242.12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4F3D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F88E3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396.39(4115.03,11994.16)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744E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9.13(28.98,84.4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E673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ECA6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22(-11.66,221.92)</w:t>
            </w:r>
          </w:p>
        </w:tc>
        <w:tc>
          <w:tcPr>
            <w:tcW w:w="58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C5A6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97(-3.10,-2.85)</w:t>
            </w:r>
          </w:p>
        </w:tc>
      </w:tr>
      <w:tr w:rsidR="00AC7739" w:rsidRPr="00AC7739" w14:paraId="502102AA" w14:textId="77777777" w:rsidTr="001C11A6">
        <w:trPr>
          <w:trHeight w:val="285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0B0C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lbania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9C7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3.19(148.86,278.09)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8044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19(13.32,24.89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8D3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159C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8.26(23.44,56.83)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DC33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62(5.28,12.81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7F1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5E0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1.17(-89.32,-68.60)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4109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39(-2.50,-2.27)</w:t>
            </w:r>
          </w:p>
        </w:tc>
      </w:tr>
      <w:tr w:rsidR="00AC7739" w:rsidRPr="00AC7739" w14:paraId="3C18432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7018D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lger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075A4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627.45(3196.39,9352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C423A9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1.80(29.80,87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CF061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82908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40.40(1606.93,2777.7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4765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09(12.08,2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08FD9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AF5BBB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7.70(-78.64,-28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02FFD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3(-3.46,-2.59)</w:t>
            </w:r>
          </w:p>
        </w:tc>
      </w:tr>
      <w:tr w:rsidR="00AC7739" w:rsidRPr="00AC7739" w14:paraId="586BBBB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D55C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merican Samo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943D3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75(1.30,2.3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A190F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19(6.83,1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825A1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C7F9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63(0.43,0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7C163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45(3.02,6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1F35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54E6A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3.88(-76.51,-44.8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C6421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00(-2.13,-1.88)</w:t>
            </w:r>
          </w:p>
        </w:tc>
      </w:tr>
      <w:tr w:rsidR="00AC7739" w:rsidRPr="00AC7739" w14:paraId="663ECDB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0D30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ndorr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FFE5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52(0.34,0.6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00AD3B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47(3.63,7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68087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41A7F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06(0.04,0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7972E2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63(0.42,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D323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7F3A3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7.58(-92.53,-77.1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8D81F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38(-6.79,-5.97)</w:t>
            </w:r>
          </w:p>
        </w:tc>
      </w:tr>
      <w:tr w:rsidR="00AC7739" w:rsidRPr="00AC7739" w14:paraId="1452C34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67DF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ngol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5F00D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63.85(394.73,3186.2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53C51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.29(8.37,67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2153A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79265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06.99(1127.76,2936.7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3BF0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85(7.40,1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7DA8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3C8B9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60(-29.28,239.9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682D5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25(-3.62,-2.88)</w:t>
            </w:r>
          </w:p>
        </w:tc>
      </w:tr>
      <w:tr w:rsidR="00AC7739" w:rsidRPr="00AC7739" w14:paraId="41A16BF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19F5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ntigua and Barbud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D9C1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56(1.26,1.9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8E2CD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56(6.94,1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5B0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F71FA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10(0.90,1.3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293142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50(5.34,7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77E1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5025A6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9.38(-44.03,-12.6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65262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93(-1.29,-0.57)</w:t>
            </w:r>
          </w:p>
        </w:tc>
      </w:tr>
      <w:tr w:rsidR="00AC7739" w:rsidRPr="00AC7739" w14:paraId="70272FE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B7644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rgentin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E8FD70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88.88(1209.58,1796.3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F3A224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69(11.93,17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42EB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654F73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02.98(557.57,873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9CE0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90(5.48,8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58DC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11FB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2.78(-65.26,-37.5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1FC1E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87(-2.23,-1.51)</w:t>
            </w:r>
          </w:p>
        </w:tc>
      </w:tr>
      <w:tr w:rsidR="00AC7739" w:rsidRPr="00AC7739" w14:paraId="21792D8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66A7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rme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F341AC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6.35(148.13,256.2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CF469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82(14.20,24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836D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817D77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2.70(39.21,68.9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5B1DE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90(6.62,1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AFC3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8DA01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3.16(-81.71,-62.0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E7534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70(-1.53,0.14)</w:t>
            </w:r>
          </w:p>
        </w:tc>
      </w:tr>
      <w:tr w:rsidR="00AC7739" w:rsidRPr="00AC7739" w14:paraId="3114A82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D4F6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ustral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5091C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7.83(176.16,223.4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99BF9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23(4.65,5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C6034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7821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7.38(55.21,98.2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BCE2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63(1.16,2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45FD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2155C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0.88(-72.92,-49.0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88BAA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18(-3.45,-2.91)</w:t>
            </w:r>
          </w:p>
        </w:tc>
      </w:tr>
      <w:tr w:rsidR="00AC7739" w:rsidRPr="00AC7739" w14:paraId="0BB75B8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82BFC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ustr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302E0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5.12(99.55,137.9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06587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8(7.38,1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1113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43550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.71(20.03,33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C4C33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98(1.54,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62E5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71215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9.45(-85.14,-69.3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D169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49(-5.07,-3.91)</w:t>
            </w:r>
          </w:p>
        </w:tc>
      </w:tr>
      <w:tr w:rsidR="00AC7739" w:rsidRPr="00AC7739" w14:paraId="097F60D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4035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Azerbaij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E606D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56.75(481.27,812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4623D7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06(19.83,33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D34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C3ADC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4.34(174.17,453.8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24BD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05(7.38,19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94BE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25FC7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6.71(-71.59,-32.9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F743E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56(-2.00,-1.11)</w:t>
            </w:r>
          </w:p>
        </w:tc>
      </w:tr>
      <w:tr w:rsidR="00AC7739" w:rsidRPr="00AC7739" w14:paraId="07D29FF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6B3A3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ahama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4980F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96(7.27,10.9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8A8E8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10(9.02,1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4B5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F54D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97(2.85,5.3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D99A5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89(3.51,6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6BCE7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4DC87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5.65(-69.27,-37.0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B54306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63(-2.91,-2.34)</w:t>
            </w:r>
          </w:p>
        </w:tc>
      </w:tr>
      <w:tr w:rsidR="00AC7739" w:rsidRPr="00AC7739" w14:paraId="4C456ED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4F7C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ahrai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26651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.17(31.16,54.7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400A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.83(19.09,3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46C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5BA4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34(9.46,15.8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B0DB4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16(3.19,5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88C0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881D27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0.74(-79.28,-54.2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77345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11(-5.60,-4.62)</w:t>
            </w:r>
          </w:p>
        </w:tc>
      </w:tr>
      <w:tr w:rsidR="00AC7739" w:rsidRPr="00AC7739" w14:paraId="39AC176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B927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angladesh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03723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947.83(9674.19,34205.1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E5ADB0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0.78(19.78,6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9114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D2093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32.73(1999.02,7545.6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AB90F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5(4.37,16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A6A0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B7178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8.78(-87.78,-38.7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B2230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37(-4.61,-4.13)</w:t>
            </w:r>
          </w:p>
        </w:tc>
      </w:tr>
      <w:tr w:rsidR="00AC7739" w:rsidRPr="00AC7739" w14:paraId="02AD5B9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0B00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arbado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3276A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40(6.09,8.9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A1CAB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87(9.77,14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F69B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7A91B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76(2.66,5.2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DA100A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97(5.65,11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A2F14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A0F8F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9.25(-64.35,-30.4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21174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8(-1.37,-0.78)</w:t>
            </w:r>
          </w:p>
        </w:tc>
      </w:tr>
      <w:tr w:rsidR="00AC7739" w:rsidRPr="00AC7739" w14:paraId="354008B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9E59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elaru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8DBD0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9.57(350.89,520.7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3D6CE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87(14.60,2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BE7D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0D3B5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9.13(19.68,55.1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E31CC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85(1.25,3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357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1D87F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3.22(-95.76,-86.4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9A760F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88(-7.96,-5.78)</w:t>
            </w:r>
          </w:p>
        </w:tc>
      </w:tr>
      <w:tr w:rsidR="00AC7739" w:rsidRPr="00AC7739" w14:paraId="37975AE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9B79F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elgium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BA40E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4.43(106.16,150.7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FDA3AD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44(5.88,8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0F9F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C79D0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.03(30.81,51.7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83A066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15(1.61,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54A4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CCE84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9.48(-78.43,-58.4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9BCB5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16(-4.65,-3.67)</w:t>
            </w:r>
          </w:p>
        </w:tc>
      </w:tr>
      <w:tr w:rsidR="00AC7739" w:rsidRPr="00AC7739" w14:paraId="6AEC94A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8648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eliz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E9ECDA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87(10.56,15.8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4400A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73(12.90,19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D97B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65E1B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65(6.11,9.6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35164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21(4.96,7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8B3C7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C9C0A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60(-57.43,-19.7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94DDB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82(-3.15,-2.49)</w:t>
            </w:r>
          </w:p>
        </w:tc>
      </w:tr>
      <w:tr w:rsidR="00AC7739" w:rsidRPr="00AC7739" w14:paraId="37D209E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0EA7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eni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A3316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69.23(220.58,1579.0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4E37A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0.02(9.11,6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DA7ED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406F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88.10(778.91,1942.6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50504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18(12.81,3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9951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0E8ECC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90(-11.23,317.9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2D170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4(-1.82,-1.45)</w:t>
            </w:r>
          </w:p>
        </w:tc>
      </w:tr>
      <w:tr w:rsidR="00AC7739" w:rsidRPr="00AC7739" w14:paraId="69903C2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D2597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ermud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3BDF49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02(0.74,1.4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95DAC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58(6.23,1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B96F2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E9517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23(0.12,0.3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E7A54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75(1.38,4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BBE3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615FE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7.34(-85.83,-67.0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4D34F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28(-3.59,-2.96)</w:t>
            </w:r>
          </w:p>
        </w:tc>
      </w:tr>
      <w:tr w:rsidR="00AC7739" w:rsidRPr="00AC7739" w14:paraId="6E697B6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6136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hu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562A6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2.14(31.68,147.4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4A4D9E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.33(12.08,5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8B3B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7230E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91(9.60,33.9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EE60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64(5.13,18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0AC1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1C0F4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5.76(-87.27,-30.7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26096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65(-3.81,-3.50)</w:t>
            </w:r>
          </w:p>
        </w:tc>
      </w:tr>
      <w:tr w:rsidR="00AC7739" w:rsidRPr="00AC7739" w14:paraId="549CEB5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B073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olivia (Plurinational State of)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F5218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61.34(713.57,2479.6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8E34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5.58(26.57,9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7B76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82C3B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86.69(581.28,1038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9B63C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.56(16.67,29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4EAA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3FEED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5.34(-70.15,-0.3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5E95C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6(-3.18,-2.94)</w:t>
            </w:r>
          </w:p>
        </w:tc>
      </w:tr>
      <w:tr w:rsidR="00AC7739" w:rsidRPr="00AC7739" w14:paraId="4281035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FE67D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Bosnia and Herzegovin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4E366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1.83(54.80,113.8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2E5AE3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47(5.00,1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5971D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271E4C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24(10.47,19.5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61A63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90(2.13,3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362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D47678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59(-87.62,-73.4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75B3EB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6(-3.48,-2.64)</w:t>
            </w:r>
          </w:p>
        </w:tc>
      </w:tr>
      <w:tr w:rsidR="00AC7739" w:rsidRPr="00AC7739" w14:paraId="1ADBC44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6AD25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otswan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F1324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.10(28.90,57.2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C6C09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13(4.89,9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B0C8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3F561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8.92(24.40,56.7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7B77E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57(3.49,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699A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F56D6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.55(-38.17,39.9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15FFF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52(-0.66,-0.37)</w:t>
            </w:r>
          </w:p>
        </w:tc>
      </w:tr>
      <w:tr w:rsidR="00AC7739" w:rsidRPr="00AC7739" w14:paraId="7FB2ED7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059B8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razil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E2C6B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767.81(6550.01,9066.4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92B996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95(12.61,17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A8B7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A39D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455.88(3551.14,5446.6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EEC00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5(7.37,1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E2BB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B2F93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2.64(-57.48,-25.4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B4060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75(-1.15,-0.34)</w:t>
            </w:r>
          </w:p>
        </w:tc>
      </w:tr>
      <w:tr w:rsidR="00AC7739" w:rsidRPr="00AC7739" w14:paraId="393EC50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4D58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runei Darussalam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838F3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82(9.10,14.6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BEACE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05(10.04,1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09C3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3A026C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66(4.97,8.5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FD8F3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04(5.26,9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6C1D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9BF2B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3.63(-60.04,-23.5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5EABC1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8(-1.89,-1.47)</w:t>
            </w:r>
          </w:p>
        </w:tc>
      </w:tr>
      <w:tr w:rsidR="00AC7739" w:rsidRPr="00AC7739" w14:paraId="6F69170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187A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ulgar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E2050C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3.32(282.64,370.1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8C69DD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62(16.28,21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A1C4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6EFDD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8.29(47.11,71.1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B0B61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97(4.83,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8078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F3576F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1.97(-86.66,-77.2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121F9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51(-4.12,-2.91)</w:t>
            </w:r>
          </w:p>
        </w:tc>
      </w:tr>
      <w:tr w:rsidR="00AC7739" w:rsidRPr="00AC7739" w14:paraId="7CD79FA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A4DC4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urkina Fas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8A46C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07.65(408.24,3612.0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6F1FE0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6.78(8.65,76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AC44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D6D95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09.48(1332.30,5016.3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85C92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94(12.84,4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7400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73B0F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5.38(3.37,258.2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FCDFFB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1(-1.15,-0.88)</w:t>
            </w:r>
          </w:p>
        </w:tc>
      </w:tr>
      <w:tr w:rsidR="00AC7739" w:rsidRPr="00AC7739" w14:paraId="544ECF3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151F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Burund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069AD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51.93(222.36,1478.7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13DC2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50(8.48,5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6816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3B0D5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31.54(414.22,1189.2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97CA8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50(7.08,2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4C250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A3477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4.13(-43.69,127.1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9E1BE5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2(-2.73,-1.72)</w:t>
            </w:r>
          </w:p>
        </w:tc>
      </w:tr>
      <w:tr w:rsidR="00AC7739" w:rsidRPr="00AC7739" w14:paraId="2743A40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6F53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abo Verd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FD9D7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14(12.43,48.0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323AF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07(7.90,3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03638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0D1A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69(3.88,10.3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C88E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67(2.71,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20A7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B9DA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9.82(-90.56,-35.8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A00AE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01(-5.23,-4.79)</w:t>
            </w:r>
          </w:p>
        </w:tc>
      </w:tr>
      <w:tr w:rsidR="00AC7739" w:rsidRPr="00AC7739" w14:paraId="6F67889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F9340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ambod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B4ED2C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91.60(854.43,4762.5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F9FA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8.48(18.33,10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1A85F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925B1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58.34(872.50,1699.5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3BCDB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.59(17.05,3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4C9A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8D24C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0.57(-73.96,18.5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6DCCB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35(-3.40,-3.31)</w:t>
            </w:r>
          </w:p>
        </w:tc>
      </w:tr>
      <w:tr w:rsidR="00AC7739" w:rsidRPr="00AC7739" w14:paraId="3815A09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F0104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ameroo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1AC49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18.41(438.59,2375.4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997521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.10(8.98,48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357E1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8343A7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43.63(1225.09,3012.2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6B39A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92(9.10,22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3D23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B8ED23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.18(-4.62,212.8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12308C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0(-1.83,-1.37)</w:t>
            </w:r>
          </w:p>
        </w:tc>
      </w:tr>
      <w:tr w:rsidR="00AC7739" w:rsidRPr="00AC7739" w14:paraId="625CB70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BEFE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anad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A3C0F4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62.22(377.54,511.2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2302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04(6.56,8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3688D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2C6D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5.41(99.54,155.3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6940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03(1.61,2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DA0E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9689A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2.87(-79.05,-63.2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D0C77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53(-4.04,-3.02)</w:t>
            </w:r>
          </w:p>
        </w:tc>
      </w:tr>
      <w:tr w:rsidR="00AC7739" w:rsidRPr="00AC7739" w14:paraId="3A28EE5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E78E4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entral African Republic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34AB6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60.63(130.64,880.3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45785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.67(10.68,7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B1E0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F0AD79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90.19(211.37,852.0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FDAD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46(9.26,3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E577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156D6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42(-24.17,93.8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61261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50(-1.66,-1.34)</w:t>
            </w:r>
          </w:p>
        </w:tc>
      </w:tr>
      <w:tr w:rsidR="00AC7739" w:rsidRPr="00AC7739" w14:paraId="3C5CD0A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4CA4F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ha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A61B9B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13.78(202.73,1615.3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21EE32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4.64(6.93,5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FDD73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3636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56.66(810.49,3621.4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8DDED3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.14(8.99,4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300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38694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2.46(67.13,351.9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CF209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73(-0.80,-0.67)</w:t>
            </w:r>
          </w:p>
        </w:tc>
      </w:tr>
      <w:tr w:rsidR="00AC7739" w:rsidRPr="00AC7739" w14:paraId="0B5DCAA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BC86A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hil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E86B0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8.41(367.70,475.1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02EE8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53(9.26,1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8E354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9FD03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6.87(98.31,137.9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202E6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20(2.69,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4C19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689D1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2.07(-77.70,-65.3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031A3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76(-3.19,-2.32)</w:t>
            </w:r>
          </w:p>
        </w:tc>
      </w:tr>
      <w:tr w:rsidR="00AC7739" w:rsidRPr="00AC7739" w14:paraId="0CC7DBE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34004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hin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DFB47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4663.43(70812.02,159327.4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BF6A2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.02(22.24,5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D01E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3610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006.11(10616.56,18293.9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B2C20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39(4.09,7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947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42959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7.79(-92.07,-76.4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16438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37(-5.68,-5.07)</w:t>
            </w:r>
          </w:p>
        </w:tc>
      </w:tr>
      <w:tr w:rsidR="00AC7739" w:rsidRPr="00AC7739" w14:paraId="699C29D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4C5D8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olomb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EACBC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47.41(1783.06,2461.5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3C412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41(15.29,2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09B8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EC16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08.76(719.09,1415.7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2354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50(6.78,13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4840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42ACE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3.02(-68.24,-34.7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93B0E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2(-1.99,-1.25)</w:t>
            </w:r>
          </w:p>
        </w:tc>
      </w:tr>
      <w:tr w:rsidR="00AC7739" w:rsidRPr="00AC7739" w14:paraId="7D24C52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FD23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omoro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85320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8.64(18.14,114.5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8007AF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57(8.53,5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7B42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C38A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.93(15.07,47.9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A2CCB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80(6.27,1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93929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46C9BF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5.78(-72.60,2.2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5A7B05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89(-3.08,-2.70)</w:t>
            </w:r>
          </w:p>
        </w:tc>
      </w:tr>
      <w:tr w:rsidR="00AC7739" w:rsidRPr="00AC7739" w14:paraId="0EE8377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AB86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ong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D5EBA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5.94(72.49,369.1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61F75F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61(6.88,35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FD875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3D92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9.62(83.24,203.3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1249C2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72(4.31,1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8852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CD49E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3.84(-57.01,67.7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C8F1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19(-3.66,-2.71)</w:t>
            </w:r>
          </w:p>
        </w:tc>
      </w:tr>
      <w:tr w:rsidR="00AC7739" w:rsidRPr="00AC7739" w14:paraId="07ED8EA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DA4D0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ook Island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6E8837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42(0.25,0.6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108CE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31(3.73,9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F0065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82F53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07(0.03,0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A61B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98(0.85,4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542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052C1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01(-93.33,-36.4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1C399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01(-6.80,-5.20)</w:t>
            </w:r>
          </w:p>
        </w:tc>
      </w:tr>
      <w:tr w:rsidR="00AC7739" w:rsidRPr="00AC7739" w14:paraId="7A23D7F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8554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osta Ric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91A1E9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7.27(142.36,173.9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A1549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99(12.66,15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AE8CB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5982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6.45(53.73,81.4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028E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53(5.28,8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26A0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6DD1C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7.75(-66.97,-47.2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A593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75(-2.04,-1.45)</w:t>
            </w:r>
          </w:p>
        </w:tc>
      </w:tr>
      <w:tr w:rsidR="00AC7739" w:rsidRPr="00AC7739" w14:paraId="46A6AAB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211D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roat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D6D4B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68.17(497.97,2861.7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4F30F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.00(8.73,5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B213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AA86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90.85(1228.28,2911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E0633B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20(10.61,25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F9FD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76F5BD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4.48(-88.42,-78.2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623CE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48(-1.68,-1.28)</w:t>
            </w:r>
          </w:p>
        </w:tc>
      </w:tr>
      <w:tr w:rsidR="00AC7739" w:rsidRPr="00AC7739" w14:paraId="093A3F8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EFFE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ub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BF7F4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9.43(80.18,109.5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27BC8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07(8.12,11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B540D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184FD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43(11.70,20.3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5EFAB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58(1.96,3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A5C9F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4147B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5.29(-88.29,-79.2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06838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29(-4.61,-3.97)</w:t>
            </w:r>
          </w:p>
        </w:tc>
      </w:tr>
      <w:tr w:rsidR="00AC7739" w:rsidRPr="00AC7739" w14:paraId="4E04DE4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A325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ypru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FDC16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8.55(370.37,458.2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94BB6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72(14.79,18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749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B479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1.56(48.56,83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9A6C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46(2.73,4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EFB7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272FE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3.29(-90.47,-63.4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09638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40(-4.70,-4.10)</w:t>
            </w:r>
          </w:p>
        </w:tc>
      </w:tr>
      <w:tr w:rsidR="00AC7739" w:rsidRPr="00AC7739" w14:paraId="5A60F64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D02E4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Czech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8BFD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37(9.22,25.8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17BDD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8(4.66,1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EEFA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11EA3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07(2.14,4.1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85370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40(0.98,1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1309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954DA2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0.97(-94.61,-85.6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74197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64(-5.95,-5.34)</w:t>
            </w:r>
          </w:p>
        </w:tc>
      </w:tr>
      <w:tr w:rsidR="00AC7739" w:rsidRPr="00AC7739" w14:paraId="0441CE0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D623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C</w:t>
            </w: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么</w:t>
            </w: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e d'Ivoir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62EB0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4.48(139.16,206.8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84225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37(6.32,9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B6EE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E04E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67(10.56,22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3F820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97(0.62,1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6B3F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87F24B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59(-24.57,199.7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0B113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00(-6.48,-5.51)</w:t>
            </w:r>
          </w:p>
        </w:tc>
      </w:tr>
      <w:tr w:rsidR="00AC7739" w:rsidRPr="00AC7739" w14:paraId="1AF8067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89AF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People's Republic of Kore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C12E4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14.00(1204.49,2348.8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BC3033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.81(20.25,39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5F15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CB4B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88.38(243.15,613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F1DF49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14(5.09,1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DA15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66482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7.34(-87.12,-59.2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8FA721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62(-3.92,-3.33)</w:t>
            </w:r>
          </w:p>
        </w:tc>
      </w:tr>
      <w:tr w:rsidR="00AC7739" w:rsidRPr="00AC7739" w14:paraId="67F642D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1C035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Republic of the Cong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5B885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194.28(1601.65,9255.8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2D463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9.34(9.05,5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032F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4A42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22.45(2126.38,5954.9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D658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53(5.60,15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0FFE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795EB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0.26(-54.19,69.8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D754C2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7(-3.42,-2.72)</w:t>
            </w:r>
          </w:p>
        </w:tc>
      </w:tr>
      <w:tr w:rsidR="00AC7739" w:rsidRPr="00AC7739" w14:paraId="3D21C86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6E01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enmark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03F405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8.32(97.29,133.7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5941E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39(11.01,15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68A6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FC312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29(15.57,26.6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9A4EF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23(1.63,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2452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173C3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00(-86.95,-75.1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12114A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07(-6.58,-5.55)</w:t>
            </w:r>
          </w:p>
        </w:tc>
      </w:tr>
      <w:tr w:rsidR="00AC7739" w:rsidRPr="00AC7739" w14:paraId="489A34F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129FD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jibout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98AD5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67(10.22,68.9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E2678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34(5.87,39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FA7A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834055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.73(20.12,65.1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EBDBB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65(4.87,1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C2FF7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6CE9E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12(-37.16,174.9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FA5041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9(-2.70,-1.87)</w:t>
            </w:r>
          </w:p>
        </w:tc>
      </w:tr>
      <w:tr w:rsidR="00AC7739" w:rsidRPr="00AC7739" w14:paraId="29F5DAD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EF40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B7BD54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48(1.90,3.1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8B1F3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98(7.66,12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439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8F033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49(0.97,2.1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47AAE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86(7.11,1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72BE4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9FA4FB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00(-61.39,-11.3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2D0A9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51(0.12,0.90)</w:t>
            </w:r>
          </w:p>
        </w:tc>
      </w:tr>
      <w:tr w:rsidR="00AC7739" w:rsidRPr="00AC7739" w14:paraId="5222112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D9413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n Republic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4A8F1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92.16(459.32,838.8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03BAB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97(17.04,3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3B58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ACDBF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1.24(124.66,444.3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802B6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87(4.24,15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0E45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78BDCC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0.95(-78.74,-22.3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A132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89(-3.11,-2.66)</w:t>
            </w:r>
          </w:p>
        </w:tc>
      </w:tr>
      <w:tr w:rsidR="00AC7739" w:rsidRPr="00AC7739" w14:paraId="6A6C201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F8099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cuador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99591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59.92(548.42,760.2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A0416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07(14.19,19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F2A4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AD063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70.34(429.58,741.8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D42C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25(8.47,14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C7463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DE21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3.57(-36.80,15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9AA6ED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37(-0.68,-0.07)</w:t>
            </w:r>
          </w:p>
        </w:tc>
      </w:tr>
      <w:tr w:rsidR="00AC7739" w:rsidRPr="00AC7739" w14:paraId="5BB93D0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185D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gypt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EB609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213.05(5545.42,24557.4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886D97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3.09(25.00,11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51B9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2573B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145.84(3798.63,6807.2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787F06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96(10.31,1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1E21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00141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8.26(-82.05,1.9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B425B6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19(-4.65,-3.73)</w:t>
            </w:r>
          </w:p>
        </w:tc>
      </w:tr>
      <w:tr w:rsidR="00AC7739" w:rsidRPr="00AC7739" w14:paraId="7B0408A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683C9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l Salvador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5E96C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93.15(426.38,1057.7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6EFCB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.75(19.76,49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5C47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72DF6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6.51(105.56,248.0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5ED8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16(5.80,13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B494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8B87A8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9.01(-87.56,-47.9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8406F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98(-4.25,-3.71)</w:t>
            </w:r>
          </w:p>
        </w:tc>
      </w:tr>
      <w:tr w:rsidR="00AC7739" w:rsidRPr="00AC7739" w14:paraId="65448BB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CDC53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quatorial Guine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514A0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0.93(17.25,99.6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36526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.87(8.76,5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7572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6A5F6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8.82(22.86,62.2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7EC98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64(3.91,1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AE05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12623B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3.79(-60.70,181.8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F3452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8(-4.90,-4.46)</w:t>
            </w:r>
          </w:p>
        </w:tc>
      </w:tr>
      <w:tr w:rsidR="00AC7739" w:rsidRPr="00AC7739" w14:paraId="743356B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B0A7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ritre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124FF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5.38(94.25,761.3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36275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58(5.92,47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38068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5EC4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6.06(177.15,632.5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AA23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92(7.02,25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27F0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A4434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3.14(-47.86,134.5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599468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3(-1.79,-1.47)</w:t>
            </w:r>
          </w:p>
        </w:tc>
      </w:tr>
      <w:tr w:rsidR="00AC7739" w:rsidRPr="00AC7739" w14:paraId="5FDA59F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93D5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sto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28388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.97(36.51,47.3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B23B2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02(10.46,13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84DC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13C24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70(1.63,4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011E6C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25(0.75,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D036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3D2C7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3.57(-96.43,-89.4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84D12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72(-7.42,-6.01)</w:t>
            </w:r>
          </w:p>
        </w:tc>
      </w:tr>
      <w:tr w:rsidR="00AC7739" w:rsidRPr="00AC7739" w14:paraId="6713386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BB42B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swatin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8FB06F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.41(22.06,50.6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1485E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44(5.72,1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5A28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DDFE2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03(18.11,39.6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0F145D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55(4.39,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1095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E4C03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5.76(-51.65,46.5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529FE7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60(-0.91,-0.29)</w:t>
            </w:r>
          </w:p>
        </w:tc>
      </w:tr>
      <w:tr w:rsidR="00AC7739" w:rsidRPr="00AC7739" w14:paraId="10DE63C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678AE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Ethiop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A4999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585.27(2054.94,17627.6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486A0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.24(8.43,72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BF957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FD5CF9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314.02(3108.48,9536.2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88AD5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98(7.01,21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1C999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3DC4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8.10(-61.34,74.9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9A819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67(-3.81,-3.53)</w:t>
            </w:r>
          </w:p>
        </w:tc>
      </w:tr>
      <w:tr w:rsidR="00AC7739" w:rsidRPr="00AC7739" w14:paraId="3C9C78B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A793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Fij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DCCC2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4.23(41.30,68.3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34ADA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27(14.67,24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9B65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8B549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7.90(34.13,64.9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139994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58(12.52,23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9D9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9E104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1.67(-39.92,31.5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8854B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04(-0.36,0.27)</w:t>
            </w:r>
          </w:p>
        </w:tc>
      </w:tr>
      <w:tr w:rsidR="00AC7739" w:rsidRPr="00AC7739" w14:paraId="7AB1952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9CF627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Fin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40137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2.83(71.30,93.5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DB0E7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58(7.39,9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C0C4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2D28B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63(9.99,19.4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7EFA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73(1.18,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5F9F0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C6406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34(-87.26,-75.5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44B601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31(-5.55,-5.07)</w:t>
            </w:r>
          </w:p>
        </w:tc>
      </w:tr>
      <w:tr w:rsidR="00AC7739" w:rsidRPr="00AC7739" w14:paraId="4B2A38E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B350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Franc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F2646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07.28(745.20,971.2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A734F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75(6.36,8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F4D6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A09545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9.21(142.22,268.5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2F470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63(1.23,2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8BFC5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35C97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9.14(-84.93,-66.7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236CB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6(-4.91,-4.41)</w:t>
            </w:r>
          </w:p>
        </w:tc>
      </w:tr>
      <w:tr w:rsidR="00AC7739" w:rsidRPr="00AC7739" w14:paraId="0D05080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D6E23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abo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7B15D6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0.15(29.32,113.1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A5A0BB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76(7.20,27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7F71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3239AB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.97(24.10,64.8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7F319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94(3.77,1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3568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FE53F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6.88(-61.87,47.8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8C29CC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1(-2.57,-1.65)</w:t>
            </w:r>
          </w:p>
        </w:tc>
      </w:tr>
      <w:tr w:rsidR="00AC7739" w:rsidRPr="00AC7739" w14:paraId="3F987A1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120C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amb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06DAC7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9.02(31.34,165.7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A7D9B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63(6.79,3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C39B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2101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6.27(68.60,150.1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33E487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70(6.91,15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6FDF5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9D7F7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2(-41.41,164.9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D2E98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62(-2.89,-2.36)</w:t>
            </w:r>
          </w:p>
        </w:tc>
      </w:tr>
      <w:tr w:rsidR="00AC7739" w:rsidRPr="00AC7739" w14:paraId="4D0DE75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9158D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eorg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E0A13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7.75(87.88,146.2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3A209C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60(6.42,1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5DCBA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B5B37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9.81(36.20,65.1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74293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77(4.92,8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5EDB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2634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7.70(-68.35,-42.7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2CA7C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01(0.28,1.75)</w:t>
            </w:r>
          </w:p>
        </w:tc>
      </w:tr>
      <w:tr w:rsidR="00AC7739" w:rsidRPr="00AC7739" w14:paraId="127F9F3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70B5A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erman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3F547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16.76(941.07,1296.4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3D3E4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63(7.27,1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F4A0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DC640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7.53(210.53,332.6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9AA4A8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32(1.76,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F975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1142D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5.15(-81.24,-68.7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E22A7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86(-4.28,-3.44)</w:t>
            </w:r>
          </w:p>
        </w:tc>
      </w:tr>
      <w:tr w:rsidR="00AC7739" w:rsidRPr="00AC7739" w14:paraId="0F0AC2F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0C6A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han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85A04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46.90(454.57,2256.1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05EEC4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54(6.77,3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9AD63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1859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70.70(785.89,1778.2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2090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86(6.10,13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5615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591924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2.18(-46.31,156.4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CA69E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83(-2.05,-1.61)</w:t>
            </w:r>
          </w:p>
        </w:tc>
      </w:tr>
      <w:tr w:rsidR="00AC7739" w:rsidRPr="00AC7739" w14:paraId="1E7F68B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E5B6C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reec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9A1A3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3.18(220.63,294.1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006F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01(10.90,14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B4AE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E9025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3.02(34.10,52.9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E961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08(2.44,3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5F75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72D11A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3.65(-87.66,-77.1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70B7B2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41(-4.74,-4.09)</w:t>
            </w:r>
          </w:p>
        </w:tc>
      </w:tr>
      <w:tr w:rsidR="00AC7739" w:rsidRPr="00AC7739" w14:paraId="4203449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E047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Green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F3667C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15(1.14,3.1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53870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10(8.04,22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74A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706DBA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33(0.21,0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2575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80(1.81,4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13D5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0FE57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4.68(-91.91,-68.9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86C68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50(-5.88,-5.11)</w:t>
            </w:r>
          </w:p>
        </w:tc>
      </w:tr>
      <w:tr w:rsidR="00AC7739" w:rsidRPr="00AC7739" w14:paraId="6D6FE3C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6C0B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renad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5F117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23(4.24,6.4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D3221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67(12.69,19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2B996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A9443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16(1.70,2.7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EAB8BA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90(7.79,12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18BD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E3986D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8.72(-67.45,-46.0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FF74DC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94(-1.19,-0.68)</w:t>
            </w:r>
          </w:p>
        </w:tc>
      </w:tr>
      <w:tr w:rsidR="00AC7739" w:rsidRPr="00AC7739" w14:paraId="011BEE5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81EE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uam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BB71B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49(2.80,4.5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A9FAE9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36(6.71,1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9D1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CEA55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09(1.51,2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4E148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71(4.14,7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AC48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5681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07(-57.20,-20.0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6A2DD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28(-0.73,0.18)</w:t>
            </w:r>
          </w:p>
        </w:tc>
      </w:tr>
      <w:tr w:rsidR="00AC7739" w:rsidRPr="00AC7739" w14:paraId="42ADA05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92EBC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uatemal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A6AF9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0.84(223.09,345.2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4EF6C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67(5.49,8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339E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7477C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50.02(394.12,723.1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8828A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15(7.99,14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8CAD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5E3BE0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3.08(42.06,186.7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CFEB6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23(2.43,4.05)</w:t>
            </w:r>
          </w:p>
        </w:tc>
      </w:tr>
      <w:tr w:rsidR="00AC7739" w:rsidRPr="00AC7739" w14:paraId="1FCD45E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ED7C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6DAAC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97.89(299.57,2590.0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E1B82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4.43(10.89,9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60E55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49DE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28.72(809.26,2110.9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EB41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63(13.39,34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4EF8C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8A9AA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2(-37.37,200.0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00F23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7(-2.36,-1.98)</w:t>
            </w:r>
          </w:p>
        </w:tc>
      </w:tr>
      <w:tr w:rsidR="00AC7739" w:rsidRPr="00AC7739" w14:paraId="7A5B350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FFD7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-Bissa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1F2C49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9.58(38.33,327.6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96DA49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.37(7.94,67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50CB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AAAD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5.53(82.41,192.8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D9EE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09(9.18,2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A484F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38C94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2.10(-59.56,140.9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32E82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84(-3.21,-2.47)</w:t>
            </w:r>
          </w:p>
        </w:tc>
      </w:tr>
      <w:tr w:rsidR="00AC7739" w:rsidRPr="00AC7739" w14:paraId="4913A9A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0D29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Guyan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C0782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9.61(40.64,60.3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71A6A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88(13.82,2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7AE5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D3C4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27(16.45,31.5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B1563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90(7.71,14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A3B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824A63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3.09(-67.66,-33.2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108C9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57(-0.85,-0.29)</w:t>
            </w:r>
          </w:p>
        </w:tc>
      </w:tr>
      <w:tr w:rsidR="00AC7739" w:rsidRPr="00AC7739" w14:paraId="02C7D3C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5FCB9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Hait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0129B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92.30(1460.90,3233.5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4EEEA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4.49(53.85,119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95B6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8793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68.69(1027.49,3141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246D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.93(23.61,7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897B6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F50D9B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8.48(-44.36,41.0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BD288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72(-2.00,-1.43)</w:t>
            </w:r>
          </w:p>
        </w:tc>
      </w:tr>
      <w:tr w:rsidR="00AC7739" w:rsidRPr="00AC7739" w14:paraId="5FD369C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71436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Hondura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D8A61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71.60(387.57,946.3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0D612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40(17.54,4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9BC7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6358D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1.00(207.10,444.8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F8AD3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18(6.32,13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EACC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C1F8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5.18(-72.38,-4.3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17490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68(-3.75,-3.61)</w:t>
            </w:r>
          </w:p>
        </w:tc>
      </w:tr>
      <w:tr w:rsidR="00AC7739" w:rsidRPr="00AC7739" w14:paraId="6FADE05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8E96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Hungar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52D62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6.57(212.33,295.4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928F4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04(9.96,1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3FC7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0C7D4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.46(26.04,46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1DAE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63(1.88,3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AE824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FC7D60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5.79(-90.53,-80.1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06A78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58(-4.86,-4.29)</w:t>
            </w:r>
          </w:p>
        </w:tc>
      </w:tr>
      <w:tr w:rsidR="00AC7739" w:rsidRPr="00AC7739" w14:paraId="43F5510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84EF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ce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2D5B5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72(3.86,5.3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BB20EB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44(6.09,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EB11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CF8A9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32(0.96,1.7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88DF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95(1.43,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E53D6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8722D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2.05(-79.10,-60.4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F53FB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43(-4.81,-4.04)</w:t>
            </w:r>
          </w:p>
        </w:tc>
      </w:tr>
      <w:tr w:rsidR="00AC7739" w:rsidRPr="00AC7739" w14:paraId="5821CA5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32326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nd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1C4E1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7025.09(45660.64,104034.1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8FF5EE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59(13.98,3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9934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C4A5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232.29(25272.40,50611.2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081F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62(6.90,13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BC88D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EDB0C4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4.26(-69.65,6.1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472EE0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0(-2.67,-2.33)</w:t>
            </w:r>
          </w:p>
        </w:tc>
      </w:tr>
      <w:tr w:rsidR="00AC7739" w:rsidRPr="00AC7739" w14:paraId="16AF941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5C89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ndones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00D42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197.44(8075.13,20700.0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7CCFE5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.44(11.92,3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457E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14131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978.23(4920.53,9432.4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C2CC0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37(7.31,1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EC7C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A6A0A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4.08(-69.71,7.9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111E5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9(-2.74,-2.45)</w:t>
            </w:r>
          </w:p>
        </w:tc>
      </w:tr>
      <w:tr w:rsidR="00AC7739" w:rsidRPr="00AC7739" w14:paraId="770D3D0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CFFC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ran (Islamic Republic of)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E097C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351.78(7178.14,18165.8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CF158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2.60(28.28,7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ED71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2B5A2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22.56(574.84,1147.3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32DD8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08(2.85,5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C5E3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2C7E0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3.84(-96.63,-85.6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90384D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85(-6.00,-3.69)</w:t>
            </w:r>
          </w:p>
        </w:tc>
      </w:tr>
      <w:tr w:rsidR="00AC7739" w:rsidRPr="00AC7739" w14:paraId="196BCE3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EBCD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raq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E3C4C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585.78(2435.65,6285.9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3EF2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5.68(29.57,76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FB5F1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7CF1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04.72(1261.23,2553.7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55C6C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41(9.37,1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B76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993A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0.65(-76.94,-4.9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6669B9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35(-4.69,-4.01)</w:t>
            </w:r>
          </w:p>
        </w:tc>
      </w:tr>
      <w:tr w:rsidR="00AC7739" w:rsidRPr="00AC7739" w14:paraId="4A05D73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D1FB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re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DAD25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3.72(54.53,69.6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67408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48(5.55,7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6D11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38152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63(12.72,21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59163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67(1.28,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B22E6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FAAA93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3.90(-79.89,-64.6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12B6D1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13(-4.58,-3.68)</w:t>
            </w:r>
          </w:p>
        </w:tc>
      </w:tr>
      <w:tr w:rsidR="00AC7739" w:rsidRPr="00AC7739" w14:paraId="1427071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1E1F1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srael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79C75F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0.02(119.03,173.6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866B4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79(7.76,1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27E4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071082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1.33(38.34,64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535C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95(1.46,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1FA0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04AD0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5.78(-76.22,-51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11CAD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42(-4.67,-4.17)</w:t>
            </w:r>
          </w:p>
        </w:tc>
      </w:tr>
      <w:tr w:rsidR="00AC7739" w:rsidRPr="00AC7739" w14:paraId="23558AE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47C8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Ital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4E404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69.11(657.89,863.8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A815A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33(7.13,9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7C17D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6AB38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3.88(105.83,176.8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197AC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89(1.39,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C68D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63CDD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1.29(-87.38,-76.1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80D5A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11(-5.29,-4.92)</w:t>
            </w:r>
          </w:p>
        </w:tc>
      </w:tr>
      <w:tr w:rsidR="00AC7739" w:rsidRPr="00AC7739" w14:paraId="12C7B75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BEDF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Jamaic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8341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6.01(79.61,131.0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27086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69(9.53,15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F5E8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DACBA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.64(27.18,51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C349D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45(4.65,8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F583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4CAFA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4.49(-76.00,-45.9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A08E8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8(-2.07,-1.29)</w:t>
            </w:r>
          </w:p>
        </w:tc>
      </w:tr>
      <w:tr w:rsidR="00AC7739" w:rsidRPr="00AC7739" w14:paraId="14B1770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D25A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Jap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AEF79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28.21(1613.20,1988.9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01A943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92(6.99,8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B5FE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F2E32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7.52(183.60,363.9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70216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73(1.19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27296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76D72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5.37(-89.82,-78.7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CDBBB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4(-4.85,-4.43)</w:t>
            </w:r>
          </w:p>
        </w:tc>
      </w:tr>
      <w:tr w:rsidR="00AC7739" w:rsidRPr="00AC7739" w14:paraId="1CDB2B8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30E15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Jord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941F2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45.94(446.18,814.1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211D8B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9.55(27.32,49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B31A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EF95D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2.38(280.22,489.3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F746B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97(7.71,13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3AF6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10BD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3.90(-62.07,0.9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A4039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34(-4.56,-4.12)</w:t>
            </w:r>
          </w:p>
        </w:tc>
      </w:tr>
      <w:tr w:rsidR="00AC7739" w:rsidRPr="00AC7739" w14:paraId="643E42C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21C3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Kazakhs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D601B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35.12(630.25,1057.5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B0654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07(12.13,20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D6BA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4AD524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37.37(507.13,805.7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83B47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75(9.35,14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AAA4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0D2B8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3.68(-43.95,5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EEFE55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28(-1.32,0.76)</w:t>
            </w:r>
          </w:p>
        </w:tc>
      </w:tr>
      <w:tr w:rsidR="00AC7739" w:rsidRPr="00AC7739" w14:paraId="61D36E2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939B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Keny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0B464D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83.84(575.73,2945.5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38C4F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39(5.15,26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C4C7C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0321E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38.87(515.73,1856.7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D466B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03(2.76,9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74E52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786DF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2.16(-59.33,59.1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C3755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5(-2.55,-1.95)</w:t>
            </w:r>
          </w:p>
        </w:tc>
      </w:tr>
      <w:tr w:rsidR="00AC7739" w:rsidRPr="00AC7739" w14:paraId="4C82987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36FC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Kiribat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3783B2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65(2.94,18.2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68141F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9.43(9.94,6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CBBC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E078CF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64(3.15,11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2B6C5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19(7.50,26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B08D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83DEF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4.38(-51.28,14.0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B1555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9(-2.39,-2.18)</w:t>
            </w:r>
          </w:p>
        </w:tc>
      </w:tr>
      <w:tr w:rsidR="00AC7739" w:rsidRPr="00AC7739" w14:paraId="150894E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20EA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Kuwait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ED2CF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2.95(101.14,152.4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869AF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.18(18.24,27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79BD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E59913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0.06(48.82,74.8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2529A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10(5.77,8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BC8F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DEBC0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1.15(-64.82,-32.8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8461E6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29(-4.01,-2.57)</w:t>
            </w:r>
          </w:p>
        </w:tc>
      </w:tr>
      <w:tr w:rsidR="00AC7739" w:rsidRPr="00AC7739" w14:paraId="49A95D2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4553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Kyrgyzs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F904AE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0.65(212.21,304.3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D9756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54(12.65,18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D2657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F8AC9E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8.66(215.38,327.3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70E7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81(9.47,14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6958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C66559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07(-24.95,35.3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CEF0B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50(0.01,1.00)</w:t>
            </w:r>
          </w:p>
        </w:tc>
      </w:tr>
      <w:tr w:rsidR="00AC7739" w:rsidRPr="00AC7739" w14:paraId="7B909D7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67D47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ao People's Democratic Republic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74EF2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62.29(327.56,2247.3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ACC7C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9.34(17.77,12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0503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57344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36.07(441.98,1066.3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084A4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05(19.25,4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172F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B96B4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9.66(-66.15,57.3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F84251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7(-3.18,-2.97)</w:t>
            </w:r>
          </w:p>
        </w:tc>
      </w:tr>
      <w:tr w:rsidR="00AC7739" w:rsidRPr="00AC7739" w14:paraId="419E887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F555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atv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FE805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3.10(90.62,122.4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3398C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12(15.93,2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CC23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F81C9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51(4.18,7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16D7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85(1.41,2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68F1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90A9C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4.66(-96.40,-91.9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72F6E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93(-6.71,-5.14)</w:t>
            </w:r>
          </w:p>
        </w:tc>
      </w:tr>
      <w:tr w:rsidR="00AC7739" w:rsidRPr="00AC7739" w14:paraId="37C2096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E56A6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ebano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13109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9.82(96.58,327.3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139F0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02(9.23,3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BBAB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8B2C3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5.11(37.06,83.1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1176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31(2.90,6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E9C0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F802C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4.93(-85.56,-42.0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334B2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94(-5.26,-4.61)</w:t>
            </w:r>
          </w:p>
        </w:tc>
      </w:tr>
      <w:tr w:rsidR="00AC7739" w:rsidRPr="00AC7739" w14:paraId="6106FD6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EF17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esoth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46538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8.40(37.10,105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3A5B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02(5.43,1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E8018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E8E90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2.16(29.56,82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E52E1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27(4.69,13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9DD7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E6F93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3.74(-49.91,22.3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98226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56(-0.68,-0.43)</w:t>
            </w:r>
          </w:p>
        </w:tc>
      </w:tr>
      <w:tr w:rsidR="00AC7739" w:rsidRPr="00AC7739" w14:paraId="43A961A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33372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iber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BD871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66.43(112.36,1165.2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74A5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8.97(9.94,10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EDEF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06BF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43.45(197.86,519.4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EDD28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71(9.05,23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C4B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68A21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8.46(-66.42,98.2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C340B7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78(-4.08,-3.47)</w:t>
            </w:r>
          </w:p>
        </w:tc>
      </w:tr>
      <w:tr w:rsidR="00AC7739" w:rsidRPr="00AC7739" w14:paraId="7E8629F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14E43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iby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083FEE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70.65(483.18,1040.6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2D7A7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.56(26.68,5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5438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816CA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2.73(175.51,371.7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5FDA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61(11.77,24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423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E1517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5.91(-76.16,-48.4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A2593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5(-2.60,-1.69)</w:t>
            </w:r>
          </w:p>
        </w:tc>
      </w:tr>
      <w:tr w:rsidR="00AC7739" w:rsidRPr="00AC7739" w14:paraId="25CC732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03D77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ithua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A6D029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7.34(113.76,148.7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309FE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33(13.69,17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745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7C2AC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50(8.33,15.1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506C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82(2.04,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8D6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525882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0.97(-94.11,-87.8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E61B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70(-5.08,-4.33)</w:t>
            </w:r>
          </w:p>
        </w:tc>
      </w:tr>
      <w:tr w:rsidR="00AC7739" w:rsidRPr="00AC7739" w14:paraId="0397699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6998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Luxembourg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0F8F7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67(3.08,4.2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A45E3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55(4.66,6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4057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D7291B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06(0.72,1.6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F4C68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05(0.71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3FB2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3BE2F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1.05(-80.42,-54.6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23483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45(-6.33,-4.55)</w:t>
            </w:r>
          </w:p>
        </w:tc>
      </w:tr>
      <w:tr w:rsidR="00AC7739" w:rsidRPr="00AC7739" w14:paraId="0A775A5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B9E5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dagascar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094E37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67.91(374.37,2792.1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AE7FB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.07(6.86,5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B00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121A8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85.31(694.55,2276.9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3577C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95(5.92,19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5D7F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3FF95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04(-37.67,106.3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F1958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4(-2.36,-1.92)</w:t>
            </w:r>
          </w:p>
        </w:tc>
      </w:tr>
      <w:tr w:rsidR="00AC7739" w:rsidRPr="00AC7739" w14:paraId="3CE3EA5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D1AE9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law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A24DC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05.32(424.91,3718.6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33108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.88(9.34,8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257A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7EADA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69.99(517.41,1468.1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7D6EF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71(6.37,18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F90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379AF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4.34(-73.12,64.7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E41C9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11(-4.27,-3.95)</w:t>
            </w:r>
          </w:p>
        </w:tc>
      </w:tr>
      <w:tr w:rsidR="00AC7739" w:rsidRPr="00AC7739" w14:paraId="68B2139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A2C1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lays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4F4DB9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19.11(436.82,950.6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099C7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94(6.65,14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8F7B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97C8E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1.83(234.28,401.4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6DFE5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10(3.08,5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C436B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A74BB4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6.64(-70.31,-16.3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B41DC6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49(-3.16,-1.82)</w:t>
            </w:r>
          </w:p>
        </w:tc>
      </w:tr>
      <w:tr w:rsidR="00AC7739" w:rsidRPr="00AC7739" w14:paraId="228D6A7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A596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ldive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59C594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14(9.60,48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A1A5F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60(9.14,46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CE6F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A970A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90(4.95,9.6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F764FD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88(4.95,9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260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FADFC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8.54(-88.50,-16.7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0B609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81(-4.25,-3.37)</w:t>
            </w:r>
          </w:p>
        </w:tc>
      </w:tr>
      <w:tr w:rsidR="00AC7739" w:rsidRPr="00AC7739" w14:paraId="1B98CC4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3B04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li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12924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72.08(1407.21,4863.4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260A5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9.54(34.07,117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B85D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DAB7B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32.11(1912.78,4932.0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0C624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.79(16.52,4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78A6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BA6F6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02(-27.10,189.3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F5A05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64(-2.80,-2.48)</w:t>
            </w:r>
          </w:p>
        </w:tc>
      </w:tr>
      <w:tr w:rsidR="00AC7739" w:rsidRPr="00AC7739" w14:paraId="6583A45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E1F1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lt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A06F54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11(6.16,9.3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7FDA0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7(7.04,1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FE8A6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111B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59(2.01,3.3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4FC4D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04(3.13,5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401E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3ECD0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8.12(-75.90,-58.2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EFB9B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88(-2.53,-1.23)</w:t>
            </w:r>
          </w:p>
        </w:tc>
      </w:tr>
      <w:tr w:rsidR="00AC7739" w:rsidRPr="00AC7739" w14:paraId="3AE5AB1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444C8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rshall Island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5380C3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98(1.55,4.0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2387C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56(7.08,18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FB1CA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86A2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76(1.18,2.5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70E80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06(6.73,14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5739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7541AD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99(-62.04,-3.7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095B8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1(-1.52,-0.51)</w:t>
            </w:r>
          </w:p>
        </w:tc>
      </w:tr>
      <w:tr w:rsidR="00AC7739" w:rsidRPr="00AC7739" w14:paraId="774419B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E105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a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EABDD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6.96(52.30,294.3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26464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31(5.66,31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1D1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F4C85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6.53(106.65,220.1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5AF90C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45(5.76,1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524F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FBEE63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0.53(-50.62,136.3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99293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81(-3.22,-2.41)</w:t>
            </w:r>
          </w:p>
        </w:tc>
      </w:tr>
      <w:tr w:rsidR="00AC7739" w:rsidRPr="00AC7739" w14:paraId="774E5D4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9C56C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iu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AB9F8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3.59(37.35,55.6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B7FD33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21(11.32,16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D5E6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FB85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50(15.59,26.1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31A94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40(7.52,12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38DC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17383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5.26(-64.19,-44.7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778FB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88(-2.26,-1.49)</w:t>
            </w:r>
          </w:p>
        </w:tc>
      </w:tr>
      <w:tr w:rsidR="00AC7739" w:rsidRPr="00AC7739" w14:paraId="457E130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5CE9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exic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B84E6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758.78(5016.84,6895.0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493674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23(15.01,2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EBB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2A0F45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83.38(3132.45,5401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3CA9A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05(9.77,16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8991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EA9780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7.36(-47.66,-1.0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66F43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75(-1.11,-0.39)</w:t>
            </w:r>
          </w:p>
        </w:tc>
      </w:tr>
      <w:tr w:rsidR="00AC7739" w:rsidRPr="00AC7739" w14:paraId="5E35971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AC68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icronesia (Federated States of)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12488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15(3.87,13.0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1A8568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93(8.42,2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0C8C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79D6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31(1.69,3.1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1AFA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55(5.51,1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FAA6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EC4B1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4.75(-83.83,-45.0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AD3E6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12(-3.20,-3.03)</w:t>
            </w:r>
          </w:p>
        </w:tc>
      </w:tr>
      <w:tr w:rsidR="00AC7739" w:rsidRPr="00AC7739" w14:paraId="6DC4091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F340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onac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70315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7,0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C4CDA7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94(4.93,9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65C9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AE34A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15(0.10,0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AC9A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94(2.04,4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C1A0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32957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11(-62.55,-5.2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4117B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09(-4.71,-3.47)</w:t>
            </w:r>
          </w:p>
        </w:tc>
      </w:tr>
      <w:tr w:rsidR="00AC7739" w:rsidRPr="00AC7739" w14:paraId="483D54B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9DFA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ongol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B98E7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2.90(116.46,384.8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3F78B7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9.21(12.94,4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E81D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B7E9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3.24(71.19,136.8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18A74C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50(6.55,12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AE74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ABDB7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0.73(-78.19,-0.1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B4605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67(-3.14,-2.19)</w:t>
            </w:r>
          </w:p>
        </w:tc>
      </w:tr>
      <w:tr w:rsidR="00AC7739" w:rsidRPr="00AC7739" w14:paraId="7B218C9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E6B2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ontenegr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46D5F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80(9.15,17.3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2F8E9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92(5.66,1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100B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C86DD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54(0.97,2.4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F3320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38(0.87,2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D2297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18D1FD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7.99(-92.87,-76.5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E0BF0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57(-6.08,-5.05)</w:t>
            </w:r>
          </w:p>
        </w:tc>
      </w:tr>
      <w:tr w:rsidR="00AC7739" w:rsidRPr="00AC7739" w14:paraId="45FA8A0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1B457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Morocc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E449A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65.38(1921.23,3715.6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8DAC5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.26(19.63,37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DD58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59285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64.08(320.95,1182.4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12AA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76(3.28,1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2ABF0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6EE9B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9.60(-89.15,-56.8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ADDB1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6(-5.04,-4.28)</w:t>
            </w:r>
          </w:p>
        </w:tc>
      </w:tr>
      <w:tr w:rsidR="00AC7739" w:rsidRPr="00AC7739" w14:paraId="2DE9A9F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8EA4E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ozambiqu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6593B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34.98(617.19,5282.0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83D916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4.08(9.95,85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06D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6BC64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59.24(1246.48,4061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A27B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84(8.74,28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581C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058DE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7.39(-47.73,129.1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C5E6F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95(-3.13,-2.77)</w:t>
            </w:r>
          </w:p>
        </w:tc>
      </w:tr>
      <w:tr w:rsidR="00AC7739" w:rsidRPr="00AC7739" w14:paraId="5BC6781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2A68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Myanmar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DFFCA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533.29(2731.69,15238.6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91725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4.52(18.49,10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16EF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F0069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813.49(2882.51,6775.5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D3A25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83(18.46,4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C9EE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FCA30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9.51(-66.40,26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AA1C9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5(-2.83,-2.26)</w:t>
            </w:r>
          </w:p>
        </w:tc>
      </w:tr>
      <w:tr w:rsidR="00AC7739" w:rsidRPr="00AC7739" w14:paraId="0DD1A21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FAB9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amib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8A8F3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1.06(31.45,71.4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49CD6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50(5.24,1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EF61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D8205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.26(27.22,62.9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020BF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12(3.30,7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D28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21FBE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7.24(-49.07,57.5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6E22C7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95(-1.26,-0.64)</w:t>
            </w:r>
          </w:p>
        </w:tc>
      </w:tr>
      <w:tr w:rsidR="00AC7739" w:rsidRPr="00AC7739" w14:paraId="2A199B4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44D8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aur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23EE9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87(0.44,1.2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2918F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.51(10.37,29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39EE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A6E1B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59(0.37,0.8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D14640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89(9.34,2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4D8D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4383DC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1.55(-52.93,4.6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CA612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4(-1.72,-0.36)</w:t>
            </w:r>
          </w:p>
        </w:tc>
      </w:tr>
      <w:tr w:rsidR="00AC7739" w:rsidRPr="00AC7739" w14:paraId="2683F20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668A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epal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FE966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54.72(1289.12,2520.1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7FDA6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.01(15.30,2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D8B8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D36C6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20.88(278.31,1147.6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97751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65(3.02,12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6BECA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462B9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1.92(-85.93,-33.7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A7646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38(-4.43,-4.32)</w:t>
            </w:r>
          </w:p>
        </w:tc>
      </w:tr>
      <w:tr w:rsidR="00AC7739" w:rsidRPr="00AC7739" w14:paraId="7BC51FA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E8A5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etherland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E119C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5.45(185.90,251.6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49B6F0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27(6.82,9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FEC8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5799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8.15(39.45,62.7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1AB87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80(1.47,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7BFC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B8BB64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8.64(-83.19,-69.2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9DD59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26(-5.57,-4.95)</w:t>
            </w:r>
          </w:p>
        </w:tc>
      </w:tr>
      <w:tr w:rsidR="00AC7739" w:rsidRPr="00AC7739" w14:paraId="7FA8E8F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5B33A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ew Zea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9D9C20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9.53(43.81,55.9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1F51B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19(5.47,6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3377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88A46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18(12.70,23.5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BAF63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75(1.29,2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BF7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E9C7E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5.31(-73.87,-54.5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4AEC42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06(-4.46,-3.65)</w:t>
            </w:r>
          </w:p>
        </w:tc>
      </w:tr>
      <w:tr w:rsidR="00AC7739" w:rsidRPr="00AC7739" w14:paraId="7CEFE87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FDED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icaragu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18B24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49.86(281.35,798.4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20CC6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19(15.45,43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1A33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3139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1.54(107.76,235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A87E2F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16(5.44,1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1BA5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1ADE1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0.62(-83.99,-29.3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6A898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45(-3.72,-3.17)</w:t>
            </w:r>
          </w:p>
        </w:tc>
      </w:tr>
      <w:tr w:rsidR="00AC7739" w:rsidRPr="00AC7739" w14:paraId="44DE14A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B679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iger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54F7E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45.91(281.22,3345.5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5C73C0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7.89(6.92,8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57828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337840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30.73(1104.57,4072.8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3D00A1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.61(8.65,31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1F9A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A8275E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.19(-7.63,333.3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9F2DB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92(-3.15,-2.69)</w:t>
            </w:r>
          </w:p>
        </w:tc>
      </w:tr>
      <w:tr w:rsidR="00AC7739" w:rsidRPr="00AC7739" w14:paraId="181F50C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CC2A3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iger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17CFD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433.19(2953.73,20765.6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30905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4.33(7.55,53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12D66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B806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622.00(10881.15,33068.6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3E721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28(10.71,3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F14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8C0BE7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0.96(18.33,297.6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557E6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8(-1.29,-0.87)</w:t>
            </w:r>
          </w:p>
        </w:tc>
      </w:tr>
      <w:tr w:rsidR="00AC7739" w:rsidRPr="00AC7739" w14:paraId="3FF6E14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6A1C9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iu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5D869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10(0.07,0.1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A4EBC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45(8.29,16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C78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CA7B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13(0.10,0.1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CFEACA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76(26.55,42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32FE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C6300E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15(-3.29,84.8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D26AE3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59(-0.36,1.55)</w:t>
            </w:r>
          </w:p>
        </w:tc>
      </w:tr>
      <w:tr w:rsidR="00AC7739" w:rsidRPr="00AC7739" w14:paraId="6075ED4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D2D44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orth Macedo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CA7B9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9.73(93.24,163.4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875F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.63(17.70,3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73DB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ACFA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03(6.49,12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06C1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76(1.98,3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4A8DA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829BA8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3.04(-95.59,-86.9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E5C2F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59(-6.13,-5.04)</w:t>
            </w:r>
          </w:p>
        </w:tc>
      </w:tr>
      <w:tr w:rsidR="00AC7739" w:rsidRPr="00AC7739" w14:paraId="21A685F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1C8B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orthern Mariana Island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D198A0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76(0.55,1.0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7D1F6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29(4.55,8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ED6E2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BA76E3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31(0.22,0.4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13CEA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72(1.97,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EE06D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E8867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9.98(-69.50,-44.4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1EB0E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32(-2.71,-1.92)</w:t>
            </w:r>
          </w:p>
        </w:tc>
      </w:tr>
      <w:tr w:rsidR="00AC7739" w:rsidRPr="00AC7739" w14:paraId="64F3567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6D04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Norwa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D52AB2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7.01(61.47,74.3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77D76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39(7.70,9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35ED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F270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61(7.54,19.9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C660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26(0.82,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6121D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F5C9DC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67(-88.83,-70.1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F1CF5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91(-6.22,-5.60)</w:t>
            </w:r>
          </w:p>
        </w:tc>
      </w:tr>
      <w:tr w:rsidR="00AC7739" w:rsidRPr="00AC7739" w14:paraId="0FA9CA0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49B8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Om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5435D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6.61(142.69,353.3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469A6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9.35(16.98,4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2DC4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ACF8C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6.24(58.26,102.6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75825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23(4.76,8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61CD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8DE20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9.09(-80.97,-35.3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C7E98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27(-4.32,-2.22)</w:t>
            </w:r>
          </w:p>
        </w:tc>
      </w:tr>
      <w:tr w:rsidR="00AC7739" w:rsidRPr="00AC7739" w14:paraId="4BCD8DD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B7B5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akis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5AA67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659.62(7946.30,15638.9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55286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68(16.14,31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0946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F0DD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306.14(6732.04,16758.0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651D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23(7.88,19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300A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3025C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3(-34.08,67.0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CA8338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98(-1.36,-0.59)</w:t>
            </w:r>
          </w:p>
        </w:tc>
      </w:tr>
      <w:tr w:rsidR="00AC7739" w:rsidRPr="00AC7739" w14:paraId="106E3AD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C876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ala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08871C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73(0.39,1.0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D81411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95(8.50,2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AB2E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C185D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7,0.3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D0846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30(5.22,9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757B6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D0BF9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7.24(-77.80,-42.4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F70AB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2(-2.39,-1.85)</w:t>
            </w:r>
          </w:p>
        </w:tc>
      </w:tr>
      <w:tr w:rsidR="00AC7739" w:rsidRPr="00AC7739" w14:paraId="09851F0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D3F8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alestin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1EAD7D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38.87(277.86,593.6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967B3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5.32(28.70,6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5EA9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C9264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0.86(122.05,239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726D87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15(6.54,1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4C50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2CBAD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1.07(-76.80,-28.4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ABC01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71(-5.00,-4.42)</w:t>
            </w:r>
          </w:p>
        </w:tc>
      </w:tr>
      <w:tr w:rsidR="00AC7739" w:rsidRPr="00AC7739" w14:paraId="23BB404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04B5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anam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6BC54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2.14(161.57,230.8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1F122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04(19.38,2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B3667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F6DFF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0.42(129.12,217.3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F2944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78(11.20,18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2F34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FFEAC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1.30(-34.52,22.4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81F4C3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9(-1.29,-0.89)</w:t>
            </w:r>
          </w:p>
        </w:tc>
      </w:tr>
      <w:tr w:rsidR="00AC7739" w:rsidRPr="00AC7739" w14:paraId="53AE455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9DD8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apua New Guine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F82F3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63.27(206.00,1188.4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DBEB6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4.90(12.12,69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5A584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FA646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57.37(530.72,2249.8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CEB9D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.21(13.55,57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0684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31061E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0.94(43.00,191.3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68913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43(-0.56,-0.29)</w:t>
            </w:r>
          </w:p>
        </w:tc>
      </w:tr>
      <w:tr w:rsidR="00AC7739" w:rsidRPr="00AC7739" w14:paraId="3BE8E3D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A677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aragua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044C2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2.22(207.43,405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8ED1C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90(12.42,24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70CF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1E151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7.13(123.77,295.3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C064D8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82(6.16,14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D845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BFE61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0.15(-63.04,26.6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9004F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28(-1.50,-1.06)</w:t>
            </w:r>
          </w:p>
        </w:tc>
      </w:tr>
      <w:tr w:rsidR="00AC7739" w:rsidRPr="00AC7739" w14:paraId="722DE80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792E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er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3F439F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68.61(1395.52,3586.4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5FA7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15(16.81,4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9C132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96A6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40.26(524.58,1207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B9115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81(5.50,1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E41E9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576D9B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8.51(-82.43,-17.6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B8AAD7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34(-3.73,-2.96)</w:t>
            </w:r>
          </w:p>
        </w:tc>
      </w:tr>
      <w:tr w:rsidR="00AC7739" w:rsidRPr="00AC7739" w14:paraId="527676E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2C268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hilippine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6CF8B0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978.66(4098.48,9801.5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31527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68(16.25,3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9BBC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AAD410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137.03(3240.71,5516.1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3A44F3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17(9.53,16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0724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7AD2A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72(-57.60,6.5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9544F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5(-2.33,-1.97)</w:t>
            </w:r>
          </w:p>
        </w:tc>
      </w:tr>
      <w:tr w:rsidR="00AC7739" w:rsidRPr="00AC7739" w14:paraId="4D72CBF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BBA7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Po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B2311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67.70(1298.22,1808.1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5C0F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37(13.56,18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DD51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96C0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0.46(171.69,287.0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06C17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92(2.92,4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D34B9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E0799F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5.30(-90.30,-80.7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4ABCA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98(-4.45,-3.52)</w:t>
            </w:r>
          </w:p>
        </w:tc>
      </w:tr>
      <w:tr w:rsidR="00AC7739" w:rsidRPr="00AC7739" w14:paraId="7A80CE2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07462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ortugal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A1C13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9.53(199.13,276.3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23159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32(9.41,13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4620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F5FDF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69(20.24,34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C0BE00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03(1.49,2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EF8B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3B83B7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8.44(-92.21,-84.6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DCE9D9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21(-6.62,-5.80)</w:t>
            </w:r>
          </w:p>
        </w:tc>
      </w:tr>
      <w:tr w:rsidR="00AC7739" w:rsidRPr="00AC7739" w14:paraId="2A4C1A6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A7254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Puerto Ric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F2E64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8.66(76.34,99.7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1E1916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90(7.67,1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9367E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30589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73(11.21,18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73B8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31(2.52,4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7759A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DB68E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3.39(-87.12,-78.9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F84F2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48(-3.83,-3.13)</w:t>
            </w:r>
          </w:p>
        </w:tc>
      </w:tr>
      <w:tr w:rsidR="00AC7739" w:rsidRPr="00AC7739" w14:paraId="0386835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9DC6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Qatar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3D4D13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.84(16.54,37.4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66C594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46(13.23,2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AA72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6F2CE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.25(12.39,25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F466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69(2.51,5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1ED9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C7A11A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2.02(-57.36,31.4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204218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83(-5.10,-4.55)</w:t>
            </w:r>
          </w:p>
        </w:tc>
      </w:tr>
      <w:tr w:rsidR="00AC7739" w:rsidRPr="00AC7739" w14:paraId="75002D0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6A92C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Kore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58CB5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18.31(879.21,1853.0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21343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47(7.73,1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0BB6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460632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1.79(59.01,120.4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0C9C1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35(0.97,1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129F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0753F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4.23(-96.58,-87.9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D2379B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65(-6.96,-6.33)</w:t>
            </w:r>
          </w:p>
        </w:tc>
      </w:tr>
      <w:tr w:rsidR="00AC7739" w:rsidRPr="00AC7739" w14:paraId="2005461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CD3C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Moldov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6A7AEB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1.13(186.29,344.9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9E648B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13(15.07,27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7FA0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3FB49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.11(26.19,48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7FFDD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91(5.01,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E126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18B32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6.17(-90.29,-79.8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418A1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5(-2.98,-2.11)</w:t>
            </w:r>
          </w:p>
        </w:tc>
      </w:tr>
      <w:tr w:rsidR="00AC7739" w:rsidRPr="00AC7739" w14:paraId="14BAF30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5FA94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Roma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1EE65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00.04(915.66,1314.4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1AB913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76(16.44,2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FA59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DB0FA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9.78(132.72,189.7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75E79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31(4.41,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436D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4DBA75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5.48(-89.33,-81.5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9AF4A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65(-4.10,-3.20)</w:t>
            </w:r>
          </w:p>
        </w:tc>
      </w:tr>
      <w:tr w:rsidR="00AC7739" w:rsidRPr="00AC7739" w14:paraId="1740944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0A52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Russian Federatio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DFC5AE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90.18(3762.43,5360.1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53837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36(10.84,1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AC31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10204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89.66(606.46,1024.6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79C0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03(2.33,3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DFB64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360C12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1.59(-87.60,-74.6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1DF86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46(-4.50,-2.40)</w:t>
            </w:r>
          </w:p>
        </w:tc>
      </w:tr>
      <w:tr w:rsidR="00AC7739" w:rsidRPr="00AC7739" w14:paraId="01C23F8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85CB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Rwand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ED707D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39.10(269.09,1970.6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A53F2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63(7.93,58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7BE8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9915A5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32.77(321.65,875.06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842CDC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72(6.47,17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DC8C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8FCF2E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8.73(-71.15,49.1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AFFC8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64(-4.02,-3.26)</w:t>
            </w:r>
          </w:p>
        </w:tc>
      </w:tr>
      <w:tr w:rsidR="00AC7739" w:rsidRPr="00AC7739" w14:paraId="00AFB43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0BA8F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Kitts and Nevi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E5E92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97(1.68,2.2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D388F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93(11.88,16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E435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6F0B9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78(0.59,1.0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F9631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90(5.96,1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5AA0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4D89F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0.44(-70.38,-47.2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55BE0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8(-1.84,-1.53)</w:t>
            </w:r>
          </w:p>
        </w:tc>
      </w:tr>
      <w:tr w:rsidR="00AC7739" w:rsidRPr="00AC7739" w14:paraId="5E07B9B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A037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Luc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08D88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22(4.94,7.5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0A8B5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06(9.59,14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35E62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CBFF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90(1.35,2.6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E24FEA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41(4.54,8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4A66A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D50AC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9.37(-79.43,-55.5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AEAD55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57(-1.86,-1.27)</w:t>
            </w:r>
          </w:p>
        </w:tc>
      </w:tr>
      <w:tr w:rsidR="00AC7739" w:rsidRPr="00AC7739" w14:paraId="1542725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6C30B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Vincent and the Grenadine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694CB4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02(4.82,7.4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546EF2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64(11.73,18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51AA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0FFEE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46(1.09,1.9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58073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85(4.38,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C8699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288A9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5.72(-82.96,-66.0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FCBB74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70(-3.05,-2.36)</w:t>
            </w:r>
          </w:p>
        </w:tc>
      </w:tr>
      <w:tr w:rsidR="00AC7739" w:rsidRPr="00AC7739" w14:paraId="20C0468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2A18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mo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6F222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34(6.52,16.0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20F3B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91(9.14,2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66E3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F3AC2A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33(4.28,8.9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49F24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92(5.35,1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E092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6C39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4.19(-66.65,9.0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FD4C6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04(-2.11,-1.97)</w:t>
            </w:r>
          </w:p>
        </w:tc>
      </w:tr>
      <w:tr w:rsidR="00AC7739" w:rsidRPr="00AC7739" w14:paraId="4D95BD8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5FAC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n Marin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069681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12(0.08,0.1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6CB20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87(1.94,4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8BF7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3F68CB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02(0.01,0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4819A8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45(0.25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11260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BEC81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3.30(-91.44,-65.1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B3F7C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80(-6.04,-5.56)</w:t>
            </w:r>
          </w:p>
        </w:tc>
      </w:tr>
      <w:tr w:rsidR="00AC7739" w:rsidRPr="00AC7739" w14:paraId="28D35AE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9428E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o Tome and Princip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2F2D9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28(4.45,23.3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99D2E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.96(7.85,41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14AD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A60C8A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49(2.63,7.5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FE253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77(3.38,9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E700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E01A3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0.62(-86.87,31.8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FF659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3(-5.03,-4.24)</w:t>
            </w:r>
          </w:p>
        </w:tc>
      </w:tr>
      <w:tr w:rsidR="00AC7739" w:rsidRPr="00AC7739" w14:paraId="71EC9B4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53827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audi Arab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1C130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66.45(1334.98,3715.7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B5C4E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9.16(20.37,5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458C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A2A88F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9.14(124.66,365.8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D586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90(1.65,4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A273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1253D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1.46(-96.14,-77.0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CAC88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.89(-8.03,-7.75)</w:t>
            </w:r>
          </w:p>
        </w:tc>
      </w:tr>
      <w:tr w:rsidR="00AC7739" w:rsidRPr="00AC7739" w14:paraId="64129DA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0E38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enegal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5A13A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75.96(289.76,1852.4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53F284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.21(7.94,5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F8F9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476FF4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91.88(555.17,1096.0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42B15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45(8.73,17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E8057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72593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2.66(-59.47,132.1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7A79B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5(-2.93,-2.17)</w:t>
            </w:r>
          </w:p>
        </w:tc>
      </w:tr>
      <w:tr w:rsidR="00AC7739" w:rsidRPr="00AC7739" w14:paraId="7717A20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364CD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erb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32E605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31.08(335.31,689.5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531F4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.49(15.46,3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80434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A2DF0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.94(27.87,52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251F0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86(2.10,3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9453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148674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2.86(-95.46,-86.8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1ADE4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.44(-8.07,-6.81)</w:t>
            </w:r>
          </w:p>
        </w:tc>
      </w:tr>
      <w:tr w:rsidR="00AC7739" w:rsidRPr="00AC7739" w14:paraId="0BB9A7A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B102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eychelle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1AB560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18(2.58,3.9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50FFA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41(10.88,16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E3E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4A0AE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65(1.94,3.5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34E97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34(8.27,14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1FA8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E870F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6.55(-39.22,15.0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E6C4C5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28(-0.02,0.57)</w:t>
            </w:r>
          </w:p>
        </w:tc>
      </w:tr>
      <w:tr w:rsidR="00AC7739" w:rsidRPr="00AC7739" w14:paraId="3A36D4B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62A4A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ierra Leon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F52E6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69.64(203.32,1984.7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A6805D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4.53(11.22,109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B5BD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E39D6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58.65(483.37,1475.5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BD6CDB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.81(13.52,41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9F3A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988AA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8.04(-47.99,167.7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AFCAA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73(-2.84,-2.62)</w:t>
            </w:r>
          </w:p>
        </w:tc>
      </w:tr>
      <w:tr w:rsidR="00AC7739" w:rsidRPr="00AC7739" w14:paraId="66202B27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8C33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ingapor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1ABEA7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3.37(87.48,114.6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B4F54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92(13.47,17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BF7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1F34B6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60(7.33,17.4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D9FA52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43(0.90,2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8F85A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D06881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8.78(-92.86,-81.5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E9FDE4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73(-7.42,-6.03)</w:t>
            </w:r>
          </w:p>
        </w:tc>
      </w:tr>
      <w:tr w:rsidR="00AC7739" w:rsidRPr="00AC7739" w14:paraId="660BC26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2468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lovak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ED0E2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4.69(118.24,168.6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E8F57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91(8.92,12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0B20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E8EBD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4.63(26.65,45.1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FAD626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04(3.11,5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A644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AA90A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6.07(-82.46,-68.2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2071D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55(-2.93,-2.16)</w:t>
            </w:r>
          </w:p>
        </w:tc>
      </w:tr>
      <w:tr w:rsidR="00AC7739" w:rsidRPr="00AC7739" w14:paraId="04DDF05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2EE4B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love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E08D0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.03(27.58,40.9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322ED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71(6.67,9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02D79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16564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98(2.70,5.1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F812F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27(0.86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FC8AA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F5F61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8.96(-92.91,-82.9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9203D5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57(-5.78,-5.35)</w:t>
            </w:r>
          </w:p>
        </w:tc>
      </w:tr>
      <w:tr w:rsidR="00AC7739" w:rsidRPr="00AC7739" w14:paraId="16FF3A4B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5A53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olomon Island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1455F6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9.59(19.18,56.7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D690D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5.43(12.32,36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42DA6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9C130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4.96(24.64,47.5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373657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44(9.47,18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8129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BE29E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1.70(-39.75,70.8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F5B921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03(-2.20,-1.86)</w:t>
            </w:r>
          </w:p>
        </w:tc>
      </w:tr>
      <w:tr w:rsidR="00AC7739" w:rsidRPr="00AC7739" w14:paraId="5CEF765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6C17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Somal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5DBE0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36.49(253.55,2457.1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F3CEA4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9.17(6.51,63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F52A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6834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44.75(655.07,3924.6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EBE09F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86(6.34,3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9127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AAE63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2.32(12.38,186.7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F37060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06(-1.32,-0.80)</w:t>
            </w:r>
          </w:p>
        </w:tc>
      </w:tr>
      <w:tr w:rsidR="00AC7739" w:rsidRPr="00AC7739" w14:paraId="1B465AB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9ABC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Afric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03486E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35.10(1003.90,1645.3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A28AA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07(7.37,1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2F00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86042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31.87(553.50,1202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FDD19B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47(3.64,7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3101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3222B1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2.65(-56.55,5.0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0DD0C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99(-1.19,-0.80)</w:t>
            </w:r>
          </w:p>
        </w:tc>
      </w:tr>
      <w:tr w:rsidR="00AC7739" w:rsidRPr="00AC7739" w14:paraId="3120509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13A85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Sud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E2D63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01.98(198.37,1851.9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E55B0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4.37(7.56,7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60F1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A189F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23.76(436.56,2189.7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DAA0C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.49(10.16,5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9EBE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7FA31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.67(-9.43,149.5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44BF5C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35(-0.70,-0.01)</w:t>
            </w:r>
          </w:p>
        </w:tc>
      </w:tr>
      <w:tr w:rsidR="00AC7739" w:rsidRPr="00AC7739" w14:paraId="04DB313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C0C2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pai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0FBBF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67.41(576.24,753.6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4F242D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52(7.35,9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FB58B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18870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0.27(88.43,145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A3E91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86(1.36,2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6CA7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C55BE7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1.98(-87.47,-76.6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0799F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47(-5.80,-5.13)</w:t>
            </w:r>
          </w:p>
        </w:tc>
      </w:tr>
      <w:tr w:rsidR="00AC7739" w:rsidRPr="00AC7739" w14:paraId="4519210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FB349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ri Lank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B1D4E2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89.82(502.73,1099.9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E4B60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27(9.09,19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D1E6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8FE84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7.52(226.62,455.9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ACE4F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22(4.44,8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CB95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832057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9.80(-74.19,-17.6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209980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3(-2.70,-1.76)</w:t>
            </w:r>
          </w:p>
        </w:tc>
      </w:tr>
      <w:tr w:rsidR="00AC7739" w:rsidRPr="00AC7739" w14:paraId="67553D5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15BC8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ud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CEE587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524.04(3313.80,19247.2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C59E5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9.59(37.27,21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58046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1AF033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609.32(3674.69,7832.1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1A6C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81(22.15,47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B40F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8D4B9D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1.33(-69.00,26.6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E946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95(-4.23,-3.67)</w:t>
            </w:r>
          </w:p>
        </w:tc>
      </w:tr>
      <w:tr w:rsidR="00AC7739" w:rsidRPr="00AC7739" w14:paraId="6F97049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1FF06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urinam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05579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21(16.97,29.8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A29C3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81(13.03,22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4892A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E2E94A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76(8.97,19.7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0923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60(6.26,13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94A0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D457C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0.73(-61.27,-10.3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A37F3F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86(-1.99,-1.73)</w:t>
            </w:r>
          </w:p>
        </w:tc>
      </w:tr>
      <w:tr w:rsidR="00AC7739" w:rsidRPr="00AC7739" w14:paraId="404C24A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975DF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wede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CFB6E4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2.72(112.19,148.8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4C21B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59(7.26,9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AF173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91ABF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.83(14.19,32.8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2A8F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14(0.78,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010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FD768E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4.31(-89.19,-71.9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5DF3DA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.17(-5.79,-4.54)</w:t>
            </w:r>
          </w:p>
        </w:tc>
      </w:tr>
      <w:tr w:rsidR="00AC7739" w:rsidRPr="00AC7739" w14:paraId="48E2C66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27DCD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witzer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850BFD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3.10(124.05,171.0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CDD2F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25(10.73,1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8316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130E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99(27.04,41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2103E3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55(2.03,3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3027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678049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7.80(-83.05,-70.5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555D54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79(-5.37,-4.20)</w:t>
            </w:r>
          </w:p>
        </w:tc>
      </w:tr>
      <w:tr w:rsidR="00AC7739" w:rsidRPr="00AC7739" w14:paraId="5DC15E8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E2223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Syrian Arab Republic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446F4F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03.55(1699.81,4010.0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1316E6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0.72(28.70,6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65D6E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F292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9.69(250.70,457.0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FA24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7(6.84,12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5322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05A244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8.69(-92.65,-75.2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D2F61A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1(-5.15,-4.07)</w:t>
            </w:r>
          </w:p>
        </w:tc>
      </w:tr>
      <w:tr w:rsidR="00AC7739" w:rsidRPr="00AC7739" w14:paraId="2274F86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53BF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aiwan (Province of China)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DE856A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79.00(443.42,510.3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550CA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70(8.05,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6D444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5E08DD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4.43(68.24,100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AE40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87(2.32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E2EA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93AE89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37(-85.79,-78.3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3F9D5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87(-4.33,-3.42)</w:t>
            </w:r>
          </w:p>
        </w:tc>
      </w:tr>
      <w:tr w:rsidR="00AC7739" w:rsidRPr="00AC7739" w14:paraId="307CAF1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69FF9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ajikis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9807B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3.26(230.59,446.8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101AC3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06(9.93,19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3959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B2D7BA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1.02(215.28,778.0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EE3C3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35(6.01,2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88F5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14AA1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.35(-36.44,175.1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732BCA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34(-0.07,0.75)</w:t>
            </w:r>
          </w:p>
        </w:tc>
      </w:tr>
      <w:tr w:rsidR="00AC7739" w:rsidRPr="00AC7739" w14:paraId="5F9BF3DC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A5687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hailand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498705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98.19(1729.19,3595.6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71BBB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82(10.26,2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F74E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39E2B4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02.36(343.40,641.6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5EF4E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14(3.52,6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64F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9630B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9.89(-86.27,-68.47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7C870C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44(-3.64,-3.24)</w:t>
            </w:r>
          </w:p>
        </w:tc>
      </w:tr>
      <w:tr w:rsidR="00AC7739" w:rsidRPr="00AC7739" w14:paraId="395081C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E7302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imor-Lest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C2E9A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8.68(56.37,332.7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2DD03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2.74(16.95,10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C98E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66949C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2.92(82.35,174.1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04140B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.61(15.82,33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5DC23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F0A8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1.10(-61.66,74.1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872707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58(-3.83,-3.33)</w:t>
            </w:r>
          </w:p>
        </w:tc>
      </w:tr>
      <w:tr w:rsidR="00AC7739" w:rsidRPr="00AC7739" w14:paraId="3DA3AC1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90A51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og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81B04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78.99(126.45,724.6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F9700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18(7.17,4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EED9C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C2469F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07.94(261.93,580.8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0168E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33(7.92,17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21D5F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619FD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4.83(-43.48,121.2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E28C8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14(-2.34,-1.94)</w:t>
            </w:r>
          </w:p>
        </w:tc>
      </w:tr>
      <w:tr w:rsidR="00AC7739" w:rsidRPr="00AC7739" w14:paraId="63111B1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0D85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okela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0B66BB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08(0.05,0.1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514F081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71(7.96,1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F67E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E6F12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12(0.09,0.1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34D71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.76(22.73,45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2DAA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6FBCC6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0.54(-7.39,243.11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4DD91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6(-3.39,0.10)</w:t>
            </w:r>
          </w:p>
        </w:tc>
      </w:tr>
      <w:tr w:rsidR="00AC7739" w:rsidRPr="00AC7739" w14:paraId="7901BD3F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4A57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ong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918BC4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98(2.51,5.5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4FCD71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53(6.01,1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D3CC7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57E5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07(1.40,3.21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1B54E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31(3.59,8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955CD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D186B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8.00(-67.63,-1.3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CE2847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66(-1.92,-1.41)</w:t>
            </w:r>
          </w:p>
        </w:tc>
      </w:tr>
      <w:tr w:rsidR="00AC7739" w:rsidRPr="00AC7739" w14:paraId="3F25E34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C6142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rinidad and Tobag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400A03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1.63(51.79,73.1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710569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5.17(12.75,18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D5F6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34C66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0.08(22.42,39.6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5013A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04(8.23,14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3062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A335D9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51.19(-65.59,-28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F9982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0.21(-0.71,0.29)</w:t>
            </w:r>
          </w:p>
        </w:tc>
      </w:tr>
      <w:tr w:rsidR="00AC7739" w:rsidRPr="00AC7739" w14:paraId="1A9E08E5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B8C1B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unis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918B28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20.24(750.52,2280.3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385FE4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2.17(24.17,73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78885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91435D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6.41(182.69,328.6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761918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91(6.61,1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19CD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9E8BF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4.79(-90.85,-65.3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0F74EF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74(-5.05,-4.43)</w:t>
            </w:r>
          </w:p>
        </w:tc>
      </w:tr>
      <w:tr w:rsidR="00AC7739" w:rsidRPr="00AC7739" w14:paraId="6AE3803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BC7E98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urke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F56733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833.77(6547.19,22850.7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28F3EB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2.40(31.96,111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664A8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3B44DDA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10.46(1286.98,2200.2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BF9132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.24(6.95,1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5FDEA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1EDD50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8.47(-93.60,-71.4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C1273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.12(-6.35,-5.90)</w:t>
            </w:r>
          </w:p>
        </w:tc>
      </w:tr>
      <w:tr w:rsidR="00AC7739" w:rsidRPr="00AC7739" w14:paraId="00178FD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BB2A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urkmenis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B61279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6.47(203.22,339.91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937645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75(13.54,2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10BA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5BCFA9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3.33(221.56,413.7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DE5D26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0.56(14.54,27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C5ED6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83121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7.59(-11.19,57.1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FCE802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59(1.76,3.44)</w:t>
            </w:r>
          </w:p>
        </w:tc>
      </w:tr>
      <w:tr w:rsidR="00AC7739" w:rsidRPr="00AC7739" w14:paraId="215F3F8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F526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Tuval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1D229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.61(0.45,2.5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691112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6.26(12.81,7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4B62C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751937D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38(0.25,0.5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37F50B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21(6.80,14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48B68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E8F33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6.31(-86.21,-28.8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6B3F8D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56(-4.83,-4.29)</w:t>
            </w:r>
          </w:p>
        </w:tc>
      </w:tr>
      <w:tr w:rsidR="00AC7739" w:rsidRPr="00AC7739" w14:paraId="29E65CDA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15FB6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gand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C5BAA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302.68(619.45,4491.5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33B3DC9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7.35(7.36,53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21E1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CD0D26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465.49(1485.78,4080.6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224BD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43(7.49,2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78F4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9431E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07(-28.05,186.3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EF8CD3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3(-2.45,-2.02)</w:t>
            </w:r>
          </w:p>
        </w:tc>
      </w:tr>
      <w:tr w:rsidR="00AC7739" w:rsidRPr="00AC7739" w14:paraId="54773303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84D9F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krain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4AA5FC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896.61(1621.42,2243.8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7290B9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.67(14.25,19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AF7A5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2F4986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26.27(262.36,401.8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C87373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.14(4.13,6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5E926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2417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82.80(-86.90,-77.7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8AEC98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82(-3.42,-2.22)</w:t>
            </w:r>
          </w:p>
        </w:tc>
      </w:tr>
      <w:tr w:rsidR="00AC7739" w:rsidRPr="00AC7739" w14:paraId="5B75A5F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ECDF8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United Arab Emirate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948AF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68.88(111.97,231.4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471C5D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8.65(19.00,39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C0BE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C5AE61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4.96(31.54,78.69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39C3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11(2.36,5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FC49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9A7F7E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7.45(-79.55,-36.54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BDEBFE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07(-4.71,-3.43)</w:t>
            </w:r>
          </w:p>
        </w:tc>
      </w:tr>
      <w:tr w:rsidR="00AC7739" w:rsidRPr="00AC7739" w14:paraId="2B678AB1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6CB77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Kingdom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4C8308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75.42(826.43,949.0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EFB212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.02(7.57,8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34D5F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D02943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61.27(213.71,328.5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6FDEB0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22(1.81,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2F84C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8068B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70.16(-75.83,-62.75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E13747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32(-3.72,-2.92)</w:t>
            </w:r>
          </w:p>
        </w:tc>
      </w:tr>
      <w:tr w:rsidR="00AC7739" w:rsidRPr="00AC7739" w14:paraId="7C81174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40682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Republic of Tanzan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7E7FDA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298.85(1068.91,8189.3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29F9C7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5.60(8.85,67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572FF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1D71D0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11.22(2008.45,6365.2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822FC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80(8.23,26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0882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524920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6.00(-48.04,135.7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703813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33(-2.56,-2.10)</w:t>
            </w:r>
          </w:p>
        </w:tc>
      </w:tr>
      <w:tr w:rsidR="00AC7739" w:rsidRPr="00AC7739" w14:paraId="3CA87250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67327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of Americ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508159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445.53(3831.71,4874.48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231F0C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95(6.85,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EF5D8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9E416A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73.01(1220.43,1847.90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E46D6B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48(2.05,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A9267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A349AB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6.87(-73.37,-55.10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F2013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21(-3.43,-2.98)</w:t>
            </w:r>
          </w:p>
        </w:tc>
      </w:tr>
      <w:tr w:rsidR="00AC7739" w:rsidRPr="00AC7739" w14:paraId="782E0D02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36486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Virgin Island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E8422A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.98(3.03,4.92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E326A5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45(9.48,15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254C6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4F05D3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37(0.22,0.64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433D18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75(1.61,4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F91E4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A0A55A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90.75(-94.81,-82.12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985417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49(-4.72,-4.26)</w:t>
            </w:r>
          </w:p>
        </w:tc>
      </w:tr>
      <w:tr w:rsidR="00AC7739" w:rsidRPr="00AC7739" w14:paraId="14F5C0D6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B5F33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ruguay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43FAD8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9.72(97.35,141.74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49F161F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62(11.89,17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47607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94BE5F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0.65(31.22,51.32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FC1BB1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6.16(4.73,7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3398C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478FD4E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6.04(-75.91,-55.8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09A929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61(-2.91,-2.31)</w:t>
            </w:r>
          </w:p>
        </w:tc>
      </w:tr>
      <w:tr w:rsidR="00AC7739" w:rsidRPr="00AC7739" w14:paraId="3A6227F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F3846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Uzbekista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32AE870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23.21(925.44,1317.80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6023F1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13(10.82,15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E3237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DD4585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203.87(1577.07,2889.5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4E89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1.84(15.63,28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0C491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85CD4B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6.21(41.83,162.73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C5956C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2.77(1.94,3.60)</w:t>
            </w:r>
          </w:p>
        </w:tc>
      </w:tr>
      <w:tr w:rsidR="00AC7739" w:rsidRPr="00AC7739" w14:paraId="087284A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A51B1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Vanuatu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30DC0D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24(5.41,18.83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1ACA0E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9.44(7.94,27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A55D7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FF63D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.62(8.00,17.3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0A5FF2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.83(6.86,14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396E8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5520D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4.63(-33.13,68.1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7D16D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.84(-2.25,-1.42)</w:t>
            </w:r>
          </w:p>
        </w:tc>
      </w:tr>
      <w:tr w:rsidR="00AC7739" w:rsidRPr="00AC7739" w14:paraId="2E9BB2B9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588C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Venezuela (Bolivarian Republic of)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C02D4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006.36(901.98,1110.6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38DC91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4.19(12.71,15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6782E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B16410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90.23(624.43,1201.2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FC939E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3.44(9.43,18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BE372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D56481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11.54(-38.04,20.6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218059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59(0.38,0.81)</w:t>
            </w:r>
          </w:p>
        </w:tc>
      </w:tr>
      <w:tr w:rsidR="00AC7739" w:rsidRPr="00AC7739" w14:paraId="1FAA5C5E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242B8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Viet Nam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4A6254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164.95(1315.14,4373.49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4F18CE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94(4.96,1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67D6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0F51D2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07.78(719.19,1640.73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66C210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.47(2.90,6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3B1A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F6BD36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65.00(-79.17,-10.79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6993C4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.23(-2.63,-1.83)</w:t>
            </w:r>
          </w:p>
        </w:tc>
      </w:tr>
      <w:tr w:rsidR="00AC7739" w:rsidRPr="00AC7739" w14:paraId="14213278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A63D31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Yemen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5865FB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8021.48(2297.43,12969.86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F138E7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3.07(32.38,18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4CEC35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1E0E6EA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5136.73(3311.73,6997.78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B85F8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7.25(24.02,50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367E5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B9A7CF8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5.96(-57.94,57.4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0B8FF26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42(-3.69,-3.14)</w:t>
            </w:r>
          </w:p>
        </w:tc>
      </w:tr>
      <w:tr w:rsidR="00AC7739" w:rsidRPr="00AC7739" w14:paraId="22854CA4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99DB04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Zambia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17415D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240.20(333.48,2383.65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7D77072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03(8.88,63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5AAE3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3DAA42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942.57(568.23,1656.85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D7ADF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11.40(6.87,2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3A32C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9BBBA4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24.00(-61.85,214.96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1E67E3A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-3.02(-3.34,-2.70)</w:t>
            </w:r>
          </w:p>
        </w:tc>
      </w:tr>
      <w:tr w:rsidR="00AC7739" w:rsidRPr="00AC7739" w14:paraId="7007D40D" w14:textId="77777777" w:rsidTr="001C11A6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D9F3AF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Zimbabwe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A66850C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69.04(266.43,484.37)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0A0AFC9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66(5.53,1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927E3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2CC130B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494.16(326.76,699.37)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A037632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7.85(5.19,1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DA36E7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B79147D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33.91(-1.96,94.58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F13A759" w14:textId="77777777" w:rsidR="00AC7739" w:rsidRPr="00AC7739" w:rsidRDefault="00AC7739" w:rsidP="00AC7739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AC7739">
              <w:rPr>
                <w:rFonts w:cs="Times New Roman"/>
                <w:kern w:val="0"/>
                <w:sz w:val="15"/>
                <w:szCs w:val="15"/>
                <w14:ligatures w14:val="none"/>
              </w:rPr>
              <w:t>0.71(0.42,1.01)</w:t>
            </w:r>
          </w:p>
        </w:tc>
      </w:tr>
    </w:tbl>
    <w:p w14:paraId="59906E88" w14:textId="77777777" w:rsidR="00C9492C" w:rsidRDefault="00C9492C"/>
    <w:sectPr w:rsidR="00C9492C" w:rsidSect="00AC77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7CE6A" w14:textId="77777777" w:rsidR="00803147" w:rsidRDefault="00803147" w:rsidP="00AC7739">
      <w:r>
        <w:separator/>
      </w:r>
    </w:p>
  </w:endnote>
  <w:endnote w:type="continuationSeparator" w:id="0">
    <w:p w14:paraId="4AFBC555" w14:textId="77777777" w:rsidR="00803147" w:rsidRDefault="00803147" w:rsidP="00AC7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649BB" w14:textId="77777777" w:rsidR="00803147" w:rsidRDefault="00803147" w:rsidP="00AC7739">
      <w:r>
        <w:separator/>
      </w:r>
    </w:p>
  </w:footnote>
  <w:footnote w:type="continuationSeparator" w:id="0">
    <w:p w14:paraId="03ED0A9F" w14:textId="77777777" w:rsidR="00803147" w:rsidRDefault="00803147" w:rsidP="00AC7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69"/>
    <w:rsid w:val="001C11A6"/>
    <w:rsid w:val="00245EE1"/>
    <w:rsid w:val="00524F57"/>
    <w:rsid w:val="00803147"/>
    <w:rsid w:val="00AC7739"/>
    <w:rsid w:val="00C6564A"/>
    <w:rsid w:val="00C9492C"/>
    <w:rsid w:val="00CE1E26"/>
    <w:rsid w:val="00E55E04"/>
    <w:rsid w:val="00ED6A69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364E43"/>
  <w14:defaultImageDpi w14:val="32767"/>
  <w15:chartTrackingRefBased/>
  <w15:docId w15:val="{39EAF1FC-B666-435F-B8D6-82DFCBD17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AC773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C7739"/>
    <w:rPr>
      <w:color w:val="954F72"/>
      <w:u w:val="single"/>
    </w:rPr>
  </w:style>
  <w:style w:type="paragraph" w:customStyle="1" w:styleId="msonormal0">
    <w:name w:val="msonormal"/>
    <w:basedOn w:val="a"/>
    <w:rsid w:val="00AC7739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C7739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AC773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AC7739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styleId="a6">
    <w:name w:val="header"/>
    <w:basedOn w:val="a"/>
    <w:link w:val="a7"/>
    <w:uiPriority w:val="99"/>
    <w:unhideWhenUsed/>
    <w:rsid w:val="00AC77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77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C7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77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1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553</Words>
  <Characters>24838</Characters>
  <Application>Microsoft Office Word</Application>
  <DocSecurity>0</DocSecurity>
  <Lines>1852</Lines>
  <Paragraphs>1439</Paragraphs>
  <ScaleCrop>false</ScaleCrop>
  <Company/>
  <LinksUpToDate>false</LinksUpToDate>
  <CharactersWithSpaces>2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1-15T14:00:00Z</dcterms:created>
  <dcterms:modified xsi:type="dcterms:W3CDTF">2024-11-29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eb43b1eea2c99a5c14a244b4df72445c5ec938cb2c1a655a95d6d4030d9c3</vt:lpwstr>
  </property>
</Properties>
</file>